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3D25C" w14:textId="628E61C7" w:rsidR="00B828C5" w:rsidRPr="00750CCA" w:rsidRDefault="00790218" w:rsidP="00B828C5">
      <w:pPr>
        <w:rPr>
          <w:lang w:val="en-GB"/>
        </w:rPr>
      </w:pPr>
      <w:r w:rsidRPr="00750CCA">
        <w:rPr>
          <w:b/>
          <w:lang w:val="en-GB"/>
        </w:rPr>
        <w:t>Additional file</w:t>
      </w:r>
      <w:r w:rsidR="007C2F86" w:rsidRPr="00750CCA">
        <w:rPr>
          <w:b/>
          <w:lang w:val="en-GB"/>
        </w:rPr>
        <w:t xml:space="preserve"> 8. </w:t>
      </w:r>
      <w:proofErr w:type="spellStart"/>
      <w:r w:rsidR="00B828C5" w:rsidRPr="00750CCA">
        <w:rPr>
          <w:lang w:val="en-GB"/>
        </w:rPr>
        <w:t>Subanalysis</w:t>
      </w:r>
      <w:proofErr w:type="spellEnd"/>
      <w:r w:rsidR="00B828C5" w:rsidRPr="00750CCA">
        <w:rPr>
          <w:lang w:val="en-GB"/>
        </w:rPr>
        <w:t xml:space="preserve"> </w:t>
      </w:r>
      <w:r w:rsidR="00A36A8D" w:rsidRPr="00750CCA">
        <w:rPr>
          <w:lang w:val="en-GB"/>
        </w:rPr>
        <w:t>2</w:t>
      </w:r>
      <w:r w:rsidR="007C2F86" w:rsidRPr="00750CCA">
        <w:rPr>
          <w:lang w:val="en-GB"/>
        </w:rPr>
        <w:t xml:space="preserve">, </w:t>
      </w:r>
      <w:r w:rsidR="00B828C5" w:rsidRPr="00750CCA">
        <w:rPr>
          <w:lang w:val="en-GB"/>
        </w:rPr>
        <w:t>men.</w:t>
      </w:r>
      <w:r w:rsidR="00B828C5" w:rsidRPr="00750CCA">
        <w:rPr>
          <w:b/>
          <w:lang w:val="en-GB"/>
        </w:rPr>
        <w:t xml:space="preserve"> </w:t>
      </w:r>
      <w:r w:rsidR="00B828C5" w:rsidRPr="00750CCA">
        <w:rPr>
          <w:lang w:val="en-GB"/>
        </w:rPr>
        <w:t xml:space="preserve">Complete linear regression models for the association between number of pain sites (NPS) and </w:t>
      </w:r>
      <w:r w:rsidR="00F71178" w:rsidRPr="00750CCA">
        <w:rPr>
          <w:lang w:val="en-GB"/>
        </w:rPr>
        <w:t xml:space="preserve">cardiovascular autonomic function </w:t>
      </w:r>
      <w:r w:rsidR="00B828C5" w:rsidRPr="00750CCA">
        <w:rPr>
          <w:lang w:val="en-GB"/>
        </w:rPr>
        <w:t xml:space="preserve">(HR, </w:t>
      </w:r>
      <w:proofErr w:type="spellStart"/>
      <w:r w:rsidR="00B828C5" w:rsidRPr="00750CCA">
        <w:rPr>
          <w:lang w:val="en-GB"/>
        </w:rPr>
        <w:t>rMSSD</w:t>
      </w:r>
      <w:proofErr w:type="spellEnd"/>
      <w:r w:rsidR="00B828C5" w:rsidRPr="00750CCA">
        <w:rPr>
          <w:lang w:val="en-GB"/>
        </w:rPr>
        <w:t xml:space="preserve">, SBPV, </w:t>
      </w:r>
      <w:r w:rsidR="007D2C39" w:rsidRPr="00750CCA">
        <w:rPr>
          <w:rFonts w:cstheme="minorHAnsi"/>
          <w:lang w:val="en-GB"/>
        </w:rPr>
        <w:t>BRS</w:t>
      </w:r>
      <w:r w:rsidR="00B828C5" w:rsidRPr="00750CCA">
        <w:rPr>
          <w:lang w:val="en-GB"/>
        </w:rPr>
        <w:t xml:space="preserve">) among men in Subsample 2, i.e. men with clinically relevant symptoms of depression and anxiety (HSCL-25 score </w:t>
      </w:r>
      <w:r w:rsidR="00B828C5" w:rsidRPr="00750CCA">
        <w:rPr>
          <w:rFonts w:cstheme="minorHAnsi"/>
          <w:lang w:val="en-GB"/>
        </w:rPr>
        <w:t>≥</w:t>
      </w:r>
      <w:r w:rsidR="00B828C5" w:rsidRPr="00750CCA">
        <w:rPr>
          <w:lang w:val="en-GB"/>
        </w:rPr>
        <w:t xml:space="preserve"> 1.55)  (for HR and </w:t>
      </w:r>
      <w:proofErr w:type="spellStart"/>
      <w:r w:rsidR="00B828C5" w:rsidRPr="00750CCA">
        <w:rPr>
          <w:lang w:val="en-GB"/>
        </w:rPr>
        <w:t>rMSSD</w:t>
      </w:r>
      <w:proofErr w:type="spellEnd"/>
      <w:r w:rsidR="00B828C5" w:rsidRPr="00750CCA">
        <w:rPr>
          <w:lang w:val="en-GB"/>
        </w:rPr>
        <w:t xml:space="preserve">, n = 302; for SBPV and </w:t>
      </w:r>
      <w:r w:rsidR="007D2C39" w:rsidRPr="00750CCA">
        <w:rPr>
          <w:rFonts w:cstheme="minorHAnsi"/>
          <w:lang w:val="en-GB"/>
        </w:rPr>
        <w:t>BRS</w:t>
      </w:r>
      <w:r w:rsidR="00B828C5" w:rsidRPr="00750CCA">
        <w:rPr>
          <w:lang w:val="en-GB"/>
        </w:rPr>
        <w:t xml:space="preserve">, n = 163). Variable coding, reference groups and model construction are presented in </w:t>
      </w:r>
      <w:r w:rsidRPr="00750CCA">
        <w:rPr>
          <w:lang w:val="en-GB"/>
        </w:rPr>
        <w:t>Additional file</w:t>
      </w:r>
      <w:r w:rsidR="00B828C5" w:rsidRPr="00750CCA">
        <w:rPr>
          <w:lang w:val="en-GB"/>
        </w:rPr>
        <w:t>s 1</w:t>
      </w:r>
      <w:r w:rsidR="0078180E" w:rsidRPr="00750CCA">
        <w:rPr>
          <w:lang w:val="en-GB"/>
        </w:rPr>
        <w:t>–</w:t>
      </w:r>
      <w:r w:rsidR="00B828C5" w:rsidRPr="00750CCA">
        <w:rPr>
          <w:lang w:val="en-GB"/>
        </w:rPr>
        <w:t>3.</w:t>
      </w:r>
    </w:p>
    <w:tbl>
      <w:tblPr>
        <w:tblStyle w:val="TableGrid"/>
        <w:tblW w:w="15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123"/>
        <w:gridCol w:w="991"/>
        <w:gridCol w:w="283"/>
        <w:gridCol w:w="2264"/>
        <w:gridCol w:w="992"/>
        <w:gridCol w:w="283"/>
        <w:gridCol w:w="2264"/>
        <w:gridCol w:w="1113"/>
        <w:gridCol w:w="257"/>
        <w:gridCol w:w="2123"/>
        <w:gridCol w:w="810"/>
      </w:tblGrid>
      <w:tr w:rsidR="00B828C5" w:rsidRPr="00750CCA" w14:paraId="1251AD32" w14:textId="77777777" w:rsidTr="00A36A8D">
        <w:tc>
          <w:tcPr>
            <w:tcW w:w="2265" w:type="dxa"/>
            <w:tcBorders>
              <w:bottom w:val="nil"/>
            </w:tcBorders>
          </w:tcPr>
          <w:p w14:paraId="12F9D9C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62496A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4B3C1E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4F22C13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35A3B7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A7DC5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3DBD7BA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93CB0E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II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85B202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tcBorders>
              <w:bottom w:val="nil"/>
            </w:tcBorders>
          </w:tcPr>
          <w:p w14:paraId="7AEC4AC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5FDCEB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V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F050A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7160D2CD" w14:textId="77777777" w:rsidTr="00A36A8D"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626E0AF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2A686BC" w14:textId="1C60948E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98BA33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D00D19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63765810" w14:textId="402FCE1F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1D4A7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4BE52E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47E5C8E" w14:textId="0503607E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EB16CC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</w:tcPr>
          <w:p w14:paraId="17A618A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A0CB820" w14:textId="6D998475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5008E5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</w:tr>
      <w:tr w:rsidR="00B828C5" w:rsidRPr="00750CCA" w14:paraId="5A51DA9E" w14:textId="77777777" w:rsidTr="00A36A8D">
        <w:tc>
          <w:tcPr>
            <w:tcW w:w="2265" w:type="dxa"/>
            <w:tcBorders>
              <w:top w:val="single" w:sz="4" w:space="0" w:color="auto"/>
            </w:tcBorders>
          </w:tcPr>
          <w:p w14:paraId="2A83FBB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eated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45C24B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DF8A79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74321E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75787C1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3DBB7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D4DFC7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53DBC74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178213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68A0216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22F9E5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D9D1C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8A5A56" w:rsidRPr="00750CCA" w14:paraId="21ADE7D7" w14:textId="77777777" w:rsidTr="00A36A8D">
        <w:tc>
          <w:tcPr>
            <w:tcW w:w="2265" w:type="dxa"/>
          </w:tcPr>
          <w:p w14:paraId="113CCDF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64B76702" w14:textId="0659D8B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669; 0.748]</w:t>
            </w:r>
          </w:p>
        </w:tc>
        <w:tc>
          <w:tcPr>
            <w:tcW w:w="991" w:type="dxa"/>
            <w:vAlign w:val="center"/>
          </w:tcPr>
          <w:p w14:paraId="6AF79A7B" w14:textId="1F9A404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283" w:type="dxa"/>
            <w:vAlign w:val="center"/>
          </w:tcPr>
          <w:p w14:paraId="37EE49F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B981DC9" w14:textId="76AD34A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9 [-0.9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482]</w:t>
            </w:r>
          </w:p>
        </w:tc>
        <w:tc>
          <w:tcPr>
            <w:tcW w:w="992" w:type="dxa"/>
            <w:vAlign w:val="center"/>
          </w:tcPr>
          <w:p w14:paraId="25BB836F" w14:textId="5A6508E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283" w:type="dxa"/>
            <w:vAlign w:val="center"/>
          </w:tcPr>
          <w:p w14:paraId="25AE03E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FD79E50" w14:textId="6EFEBA0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1 [-0.579; 0.84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13" w:type="dxa"/>
            <w:vAlign w:val="center"/>
          </w:tcPr>
          <w:p w14:paraId="2DE13928" w14:textId="1C764F9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257" w:type="dxa"/>
            <w:vAlign w:val="center"/>
          </w:tcPr>
          <w:p w14:paraId="345A820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F3C3AB7" w14:textId="7596858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1 [-0.84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559]</w:t>
            </w:r>
          </w:p>
        </w:tc>
        <w:tc>
          <w:tcPr>
            <w:tcW w:w="810" w:type="dxa"/>
            <w:vAlign w:val="center"/>
          </w:tcPr>
          <w:p w14:paraId="14A539FA" w14:textId="4CA897C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92</w:t>
            </w:r>
          </w:p>
        </w:tc>
      </w:tr>
      <w:tr w:rsidR="008A5A56" w:rsidRPr="00750CCA" w14:paraId="599A5075" w14:textId="77777777" w:rsidTr="00A36A8D">
        <w:tc>
          <w:tcPr>
            <w:tcW w:w="2265" w:type="dxa"/>
          </w:tcPr>
          <w:p w14:paraId="27A3E98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5643231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8A5AF3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73F17D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A8149B4" w14:textId="7AD35A5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98 [0.202; 0.794]</w:t>
            </w:r>
          </w:p>
        </w:tc>
        <w:tc>
          <w:tcPr>
            <w:tcW w:w="992" w:type="dxa"/>
            <w:vAlign w:val="center"/>
          </w:tcPr>
          <w:p w14:paraId="1CF52847" w14:textId="193D195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14:paraId="0416F3E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F96A82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1BE8AF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5E6A7B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CBCB381" w14:textId="5802DE5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54 [0.135; 0.772]</w:t>
            </w:r>
          </w:p>
        </w:tc>
        <w:tc>
          <w:tcPr>
            <w:tcW w:w="810" w:type="dxa"/>
            <w:vAlign w:val="center"/>
          </w:tcPr>
          <w:p w14:paraId="7E3F3327" w14:textId="0117F25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8A5A56" w:rsidRPr="00750CCA" w14:paraId="6E2FCEF5" w14:textId="77777777" w:rsidTr="00A36A8D">
        <w:tc>
          <w:tcPr>
            <w:tcW w:w="2265" w:type="dxa"/>
          </w:tcPr>
          <w:p w14:paraId="100D8AE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7297413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FADF81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013F9E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966E171" w14:textId="0EB7D0F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004 [-6.931; 0.924]</w:t>
            </w:r>
          </w:p>
        </w:tc>
        <w:tc>
          <w:tcPr>
            <w:tcW w:w="992" w:type="dxa"/>
            <w:vAlign w:val="center"/>
          </w:tcPr>
          <w:p w14:paraId="5AE393AD" w14:textId="3CD753E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283" w:type="dxa"/>
            <w:vAlign w:val="center"/>
          </w:tcPr>
          <w:p w14:paraId="67A535B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80A1CC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6FE9E5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10E25B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6CA6FDF" w14:textId="2A8D1F3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236 [-7.18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707]</w:t>
            </w:r>
          </w:p>
        </w:tc>
        <w:tc>
          <w:tcPr>
            <w:tcW w:w="810" w:type="dxa"/>
            <w:vAlign w:val="center"/>
          </w:tcPr>
          <w:p w14:paraId="1F3277EF" w14:textId="4461BFB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7</w:t>
            </w:r>
          </w:p>
        </w:tc>
      </w:tr>
      <w:tr w:rsidR="008A5A56" w:rsidRPr="00750CCA" w14:paraId="1DDF781B" w14:textId="77777777" w:rsidTr="00A36A8D">
        <w:tc>
          <w:tcPr>
            <w:tcW w:w="2265" w:type="dxa"/>
          </w:tcPr>
          <w:p w14:paraId="3B23839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5C7D0C8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4577A5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AFDB59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22B8AF1" w14:textId="7503B36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4.074 [-7.576; -0.573]</w:t>
            </w:r>
          </w:p>
        </w:tc>
        <w:tc>
          <w:tcPr>
            <w:tcW w:w="992" w:type="dxa"/>
            <w:vAlign w:val="center"/>
          </w:tcPr>
          <w:p w14:paraId="7B7DFE6A" w14:textId="2A0668E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83" w:type="dxa"/>
            <w:vAlign w:val="center"/>
          </w:tcPr>
          <w:p w14:paraId="2B96118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72C67E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D9AD14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75C3C4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88170AC" w14:textId="52F37B1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969 [-7.487; -0.452]</w:t>
            </w:r>
          </w:p>
        </w:tc>
        <w:tc>
          <w:tcPr>
            <w:tcW w:w="810" w:type="dxa"/>
            <w:vAlign w:val="center"/>
          </w:tcPr>
          <w:p w14:paraId="08CC3A26" w14:textId="61C660B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</w:tr>
      <w:tr w:rsidR="008A5A56" w:rsidRPr="00750CCA" w14:paraId="5083B46A" w14:textId="77777777" w:rsidTr="00A36A8D">
        <w:tc>
          <w:tcPr>
            <w:tcW w:w="2265" w:type="dxa"/>
          </w:tcPr>
          <w:p w14:paraId="210F756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6917E93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55A423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2ABE98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82B22A2" w14:textId="12796F9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8.937 [-14.188; -3.687]</w:t>
            </w:r>
          </w:p>
        </w:tc>
        <w:tc>
          <w:tcPr>
            <w:tcW w:w="992" w:type="dxa"/>
            <w:vAlign w:val="center"/>
          </w:tcPr>
          <w:p w14:paraId="49DC6FFA" w14:textId="57BB2AF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14:paraId="28C0B37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3B1E0C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A09187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9FD90B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FA46D86" w14:textId="426CB65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8.925 [-14.178; -3.673]</w:t>
            </w:r>
          </w:p>
        </w:tc>
        <w:tc>
          <w:tcPr>
            <w:tcW w:w="810" w:type="dxa"/>
            <w:vAlign w:val="center"/>
          </w:tcPr>
          <w:p w14:paraId="620AB9B8" w14:textId="5F9B718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8A5A56" w:rsidRPr="00750CCA" w14:paraId="03C24BD7" w14:textId="77777777" w:rsidTr="00A36A8D">
        <w:tc>
          <w:tcPr>
            <w:tcW w:w="2265" w:type="dxa"/>
          </w:tcPr>
          <w:p w14:paraId="67AD27E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78E11AF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ED36EB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04B09F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9CA3E72" w14:textId="6DCA0F6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3.666; 3.366]</w:t>
            </w:r>
          </w:p>
        </w:tc>
        <w:tc>
          <w:tcPr>
            <w:tcW w:w="992" w:type="dxa"/>
            <w:vAlign w:val="center"/>
          </w:tcPr>
          <w:p w14:paraId="7ECA5C99" w14:textId="6410416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283" w:type="dxa"/>
            <w:vAlign w:val="center"/>
          </w:tcPr>
          <w:p w14:paraId="344F5AD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35C83F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F3F1B0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2FCD14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7F4923E" w14:textId="5EAA7D5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42 [-3.771; 3.286]</w:t>
            </w:r>
          </w:p>
        </w:tc>
        <w:tc>
          <w:tcPr>
            <w:tcW w:w="810" w:type="dxa"/>
            <w:vAlign w:val="center"/>
          </w:tcPr>
          <w:p w14:paraId="1C9B1005" w14:textId="4D963EE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92</w:t>
            </w:r>
          </w:p>
        </w:tc>
      </w:tr>
      <w:tr w:rsidR="008A5A56" w:rsidRPr="00750CCA" w14:paraId="11739E41" w14:textId="77777777" w:rsidTr="00A36A8D">
        <w:tc>
          <w:tcPr>
            <w:tcW w:w="2265" w:type="dxa"/>
          </w:tcPr>
          <w:p w14:paraId="4FE4172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7C59E94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057DB2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580542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728E085" w14:textId="7BBEFFA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95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0.282; 7.617]</w:t>
            </w:r>
          </w:p>
        </w:tc>
        <w:tc>
          <w:tcPr>
            <w:tcW w:w="992" w:type="dxa"/>
            <w:vAlign w:val="center"/>
          </w:tcPr>
          <w:p w14:paraId="4639EFF6" w14:textId="44BFE3A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83" w:type="dxa"/>
            <w:vAlign w:val="center"/>
          </w:tcPr>
          <w:p w14:paraId="37B7793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4B1624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4144C4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9C0389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E487E47" w14:textId="108DE07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908 [0.235; 7.582]</w:t>
            </w:r>
          </w:p>
        </w:tc>
        <w:tc>
          <w:tcPr>
            <w:tcW w:w="810" w:type="dxa"/>
            <w:vAlign w:val="center"/>
          </w:tcPr>
          <w:p w14:paraId="6E21602D" w14:textId="2DE97B7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</w:tr>
      <w:tr w:rsidR="008A5A56" w:rsidRPr="00750CCA" w14:paraId="0A60AD54" w14:textId="77777777" w:rsidTr="00A36A8D">
        <w:tc>
          <w:tcPr>
            <w:tcW w:w="2265" w:type="dxa"/>
          </w:tcPr>
          <w:p w14:paraId="5CC3D54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5FDB27C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592666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C6F0DC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B6F6FA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D1BC2B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D08FCC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CD56D00" w14:textId="0F704E4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4.898 [0.578; 9.218]</w:t>
            </w:r>
          </w:p>
        </w:tc>
        <w:tc>
          <w:tcPr>
            <w:tcW w:w="1113" w:type="dxa"/>
            <w:vAlign w:val="center"/>
          </w:tcPr>
          <w:p w14:paraId="52C380A0" w14:textId="6278409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57" w:type="dxa"/>
            <w:vAlign w:val="center"/>
          </w:tcPr>
          <w:p w14:paraId="312A5C0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11A6E6F" w14:textId="3A52437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861 [-1.512; 7.233]</w:t>
            </w:r>
          </w:p>
        </w:tc>
        <w:tc>
          <w:tcPr>
            <w:tcW w:w="810" w:type="dxa"/>
            <w:vAlign w:val="center"/>
          </w:tcPr>
          <w:p w14:paraId="2E0B8100" w14:textId="00F3BE1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99</w:t>
            </w:r>
          </w:p>
        </w:tc>
      </w:tr>
      <w:tr w:rsidR="008A5A56" w:rsidRPr="00750CCA" w14:paraId="73C0A2B8" w14:textId="77777777" w:rsidTr="00A36A8D">
        <w:tc>
          <w:tcPr>
            <w:tcW w:w="2265" w:type="dxa"/>
          </w:tcPr>
          <w:p w14:paraId="39E6183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4B3B4E91" w14:textId="21D0749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3D41FC0C" w14:textId="55157E7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276F3D5D" w14:textId="34A1E77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7191ECE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63B3FA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A04BCF6" w14:textId="4238EFC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12D1E90F" w14:textId="3D34CAE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5 [-3.53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4.041]</w:t>
            </w:r>
          </w:p>
        </w:tc>
        <w:tc>
          <w:tcPr>
            <w:tcW w:w="1113" w:type="dxa"/>
            <w:vAlign w:val="center"/>
          </w:tcPr>
          <w:p w14:paraId="19E6A710" w14:textId="0A099D8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257" w:type="dxa"/>
            <w:vAlign w:val="center"/>
          </w:tcPr>
          <w:p w14:paraId="40A3D6A5" w14:textId="2DED311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686E5CDE" w14:textId="7F8017A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117 [-4.826; 2.592]</w:t>
            </w:r>
          </w:p>
        </w:tc>
        <w:tc>
          <w:tcPr>
            <w:tcW w:w="810" w:type="dxa"/>
            <w:vAlign w:val="center"/>
          </w:tcPr>
          <w:p w14:paraId="6CEDA42F" w14:textId="7018C15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54</w:t>
            </w:r>
          </w:p>
        </w:tc>
      </w:tr>
      <w:tr w:rsidR="00B828C5" w:rsidRPr="00750CCA" w14:paraId="75254C5C" w14:textId="77777777" w:rsidTr="00A36A8D">
        <w:tc>
          <w:tcPr>
            <w:tcW w:w="2265" w:type="dxa"/>
          </w:tcPr>
          <w:p w14:paraId="402F729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774BED8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6E4831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78555B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136BB0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BB0E7B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CB5FC8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CA463A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098F335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55B1634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139758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45D94E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38D56E28" w14:textId="77777777" w:rsidTr="00A36A8D">
        <w:tc>
          <w:tcPr>
            <w:tcW w:w="2265" w:type="dxa"/>
          </w:tcPr>
          <w:p w14:paraId="32EF505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tanding</w:t>
            </w:r>
          </w:p>
        </w:tc>
        <w:tc>
          <w:tcPr>
            <w:tcW w:w="2123" w:type="dxa"/>
          </w:tcPr>
          <w:p w14:paraId="21EA219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2E17DE6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4BCA80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48709B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B8D281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1470BE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DA0CD8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6CF96C6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37C0029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5C2FE84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34EE664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8A5A56" w:rsidRPr="00750CCA" w14:paraId="53ECEC6E" w14:textId="77777777" w:rsidTr="00A36A8D">
        <w:tc>
          <w:tcPr>
            <w:tcW w:w="2265" w:type="dxa"/>
          </w:tcPr>
          <w:p w14:paraId="6EEFC44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7F48D5A4" w14:textId="3FDC48D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768; 0.807]</w:t>
            </w:r>
          </w:p>
        </w:tc>
        <w:tc>
          <w:tcPr>
            <w:tcW w:w="991" w:type="dxa"/>
            <w:vAlign w:val="center"/>
          </w:tcPr>
          <w:p w14:paraId="2838E14D" w14:textId="02D29FA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283" w:type="dxa"/>
            <w:vAlign w:val="center"/>
          </w:tcPr>
          <w:p w14:paraId="2928100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0FBBA35" w14:textId="6962538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963; 0.603]</w:t>
            </w:r>
          </w:p>
        </w:tc>
        <w:tc>
          <w:tcPr>
            <w:tcW w:w="992" w:type="dxa"/>
            <w:vAlign w:val="center"/>
          </w:tcPr>
          <w:p w14:paraId="542338AD" w14:textId="0573601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283" w:type="dxa"/>
            <w:vAlign w:val="center"/>
          </w:tcPr>
          <w:p w14:paraId="6642323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48E6153" w14:textId="2D59110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714; 0.873]</w:t>
            </w:r>
          </w:p>
        </w:tc>
        <w:tc>
          <w:tcPr>
            <w:tcW w:w="1113" w:type="dxa"/>
            <w:vAlign w:val="center"/>
          </w:tcPr>
          <w:p w14:paraId="353856BD" w14:textId="69B6DCC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257" w:type="dxa"/>
            <w:vAlign w:val="center"/>
          </w:tcPr>
          <w:p w14:paraId="4D64633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F3FAEB8" w14:textId="02F3BAB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934; 0.653]</w:t>
            </w:r>
          </w:p>
        </w:tc>
        <w:tc>
          <w:tcPr>
            <w:tcW w:w="810" w:type="dxa"/>
            <w:vAlign w:val="center"/>
          </w:tcPr>
          <w:p w14:paraId="691E8BFA" w14:textId="0C7109A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28</w:t>
            </w:r>
          </w:p>
        </w:tc>
      </w:tr>
      <w:tr w:rsidR="008A5A56" w:rsidRPr="00750CCA" w14:paraId="06B99423" w14:textId="77777777" w:rsidTr="00A36A8D">
        <w:tc>
          <w:tcPr>
            <w:tcW w:w="2265" w:type="dxa"/>
          </w:tcPr>
          <w:p w14:paraId="4337266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35C9339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2CC9FC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F19E45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F5AAC8A" w14:textId="678BDC8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22 [-0.014; 0.658]</w:t>
            </w:r>
          </w:p>
        </w:tc>
        <w:tc>
          <w:tcPr>
            <w:tcW w:w="992" w:type="dxa"/>
            <w:vAlign w:val="center"/>
          </w:tcPr>
          <w:p w14:paraId="7499F223" w14:textId="7C2C36B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50EB17E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6010E6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192473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3C2822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8084ACC" w14:textId="10A6187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8 [-0.044; 0.679]</w:t>
            </w:r>
          </w:p>
        </w:tc>
        <w:tc>
          <w:tcPr>
            <w:tcW w:w="810" w:type="dxa"/>
            <w:vAlign w:val="center"/>
          </w:tcPr>
          <w:p w14:paraId="412A16CD" w14:textId="4F0461B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</w:tr>
      <w:tr w:rsidR="008A5A56" w:rsidRPr="00750CCA" w14:paraId="0F44B9E3" w14:textId="77777777" w:rsidTr="00A36A8D">
        <w:tc>
          <w:tcPr>
            <w:tcW w:w="2265" w:type="dxa"/>
          </w:tcPr>
          <w:p w14:paraId="1874B82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50C9041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AAF878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AEE37D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FE0A34C" w14:textId="7625B24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441 [-7.891; 1.009]</w:t>
            </w:r>
          </w:p>
        </w:tc>
        <w:tc>
          <w:tcPr>
            <w:tcW w:w="992" w:type="dxa"/>
            <w:vAlign w:val="center"/>
          </w:tcPr>
          <w:p w14:paraId="57E567EF" w14:textId="1F36016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283" w:type="dxa"/>
            <w:vAlign w:val="center"/>
          </w:tcPr>
          <w:p w14:paraId="16D1270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0D3CE6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8A307F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176270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CC471F7" w14:textId="75DF8BC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607 [-8.081; 0.867]</w:t>
            </w:r>
          </w:p>
        </w:tc>
        <w:tc>
          <w:tcPr>
            <w:tcW w:w="810" w:type="dxa"/>
            <w:vAlign w:val="center"/>
          </w:tcPr>
          <w:p w14:paraId="7754E792" w14:textId="1C022B3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4</w:t>
            </w:r>
          </w:p>
        </w:tc>
      </w:tr>
      <w:tr w:rsidR="008A5A56" w:rsidRPr="00750CCA" w14:paraId="1C8E4C83" w14:textId="77777777" w:rsidTr="00A36A8D">
        <w:tc>
          <w:tcPr>
            <w:tcW w:w="2265" w:type="dxa"/>
          </w:tcPr>
          <w:p w14:paraId="5A9BF80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2C87181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5B3BAE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B16825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9923910" w14:textId="1A4068E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373 [-7.341; 0.594]</w:t>
            </w:r>
          </w:p>
        </w:tc>
        <w:tc>
          <w:tcPr>
            <w:tcW w:w="992" w:type="dxa"/>
            <w:vAlign w:val="center"/>
          </w:tcPr>
          <w:p w14:paraId="59A3FA58" w14:textId="3404EE7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83" w:type="dxa"/>
            <w:vAlign w:val="center"/>
          </w:tcPr>
          <w:p w14:paraId="02C7F28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BAF5EA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1D04A4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EBE431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4206CCB" w14:textId="5B4F566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379 [-7.37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612]</w:t>
            </w:r>
          </w:p>
        </w:tc>
        <w:tc>
          <w:tcPr>
            <w:tcW w:w="810" w:type="dxa"/>
            <w:vAlign w:val="center"/>
          </w:tcPr>
          <w:p w14:paraId="1AFAA4BB" w14:textId="09550AD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</w:tr>
      <w:tr w:rsidR="008A5A56" w:rsidRPr="00750CCA" w14:paraId="7F263D5F" w14:textId="77777777" w:rsidTr="00A36A8D">
        <w:tc>
          <w:tcPr>
            <w:tcW w:w="2265" w:type="dxa"/>
          </w:tcPr>
          <w:p w14:paraId="1A1A085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73BFE2A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366043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BBCA7F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F859856" w14:textId="1E8D1E6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8.682 [-14.631; -2.733]</w:t>
            </w:r>
          </w:p>
        </w:tc>
        <w:tc>
          <w:tcPr>
            <w:tcW w:w="992" w:type="dxa"/>
            <w:vAlign w:val="center"/>
          </w:tcPr>
          <w:p w14:paraId="3331E5A6" w14:textId="26D39EB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3" w:type="dxa"/>
            <w:vAlign w:val="center"/>
          </w:tcPr>
          <w:p w14:paraId="1C43D2F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10045E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285E33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56B89F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9992E77" w14:textId="1F7CE21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8.691 [-14.65; -2.732]</w:t>
            </w:r>
          </w:p>
        </w:tc>
        <w:tc>
          <w:tcPr>
            <w:tcW w:w="810" w:type="dxa"/>
            <w:vAlign w:val="center"/>
          </w:tcPr>
          <w:p w14:paraId="24983B43" w14:textId="14FB7A9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8A5A56" w:rsidRPr="00750CCA" w14:paraId="4079F2AE" w14:textId="77777777" w:rsidTr="00A36A8D">
        <w:tc>
          <w:tcPr>
            <w:tcW w:w="2265" w:type="dxa"/>
          </w:tcPr>
          <w:p w14:paraId="790D630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119C73E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A16807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C4A32A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5856AEA" w14:textId="0E9B60C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091 [-5.075; 2.893]</w:t>
            </w:r>
          </w:p>
        </w:tc>
        <w:tc>
          <w:tcPr>
            <w:tcW w:w="992" w:type="dxa"/>
            <w:vAlign w:val="center"/>
          </w:tcPr>
          <w:p w14:paraId="3A63425D" w14:textId="473CEDC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0CF5BBD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A33B03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BFD40D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DAE78A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956E5F3" w14:textId="0DB359D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087 [-5.09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2.916]</w:t>
            </w:r>
          </w:p>
        </w:tc>
        <w:tc>
          <w:tcPr>
            <w:tcW w:w="810" w:type="dxa"/>
            <w:vAlign w:val="center"/>
          </w:tcPr>
          <w:p w14:paraId="05C061F0" w14:textId="12DF5BD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94</w:t>
            </w:r>
          </w:p>
        </w:tc>
      </w:tr>
      <w:tr w:rsidR="008A5A56" w:rsidRPr="00750CCA" w14:paraId="62007FA3" w14:textId="77777777" w:rsidTr="00A36A8D">
        <w:tc>
          <w:tcPr>
            <w:tcW w:w="2265" w:type="dxa"/>
          </w:tcPr>
          <w:p w14:paraId="215FC36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71D8C14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37B9FB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8AB81C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69F9081" w14:textId="1DD24B1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4.097 [-0.059; 8.252]</w:t>
            </w:r>
          </w:p>
        </w:tc>
        <w:tc>
          <w:tcPr>
            <w:tcW w:w="992" w:type="dxa"/>
            <w:vAlign w:val="center"/>
          </w:tcPr>
          <w:p w14:paraId="72778871" w14:textId="2797E6A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83" w:type="dxa"/>
            <w:vAlign w:val="center"/>
          </w:tcPr>
          <w:p w14:paraId="6EBA403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A3FB1F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89C0F8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60D699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B97B552" w14:textId="34892C3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4.117 [-0.05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8.285]</w:t>
            </w:r>
          </w:p>
        </w:tc>
        <w:tc>
          <w:tcPr>
            <w:tcW w:w="810" w:type="dxa"/>
            <w:vAlign w:val="center"/>
          </w:tcPr>
          <w:p w14:paraId="2613D5DE" w14:textId="17B9CDA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</w:tr>
      <w:tr w:rsidR="008A5A56" w:rsidRPr="00750CCA" w14:paraId="6CEEC659" w14:textId="77777777" w:rsidTr="00A36A8D">
        <w:tc>
          <w:tcPr>
            <w:tcW w:w="2265" w:type="dxa"/>
          </w:tcPr>
          <w:p w14:paraId="5818BC3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47F9849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A5F687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936B8F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363274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DE7EF6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5D7CC8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2CE6B41" w14:textId="7A16C9C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062 [-1.768; 7.893]</w:t>
            </w:r>
          </w:p>
        </w:tc>
        <w:tc>
          <w:tcPr>
            <w:tcW w:w="1113" w:type="dxa"/>
            <w:vAlign w:val="center"/>
          </w:tcPr>
          <w:p w14:paraId="63F55B07" w14:textId="574745C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257" w:type="dxa"/>
            <w:vAlign w:val="center"/>
          </w:tcPr>
          <w:p w14:paraId="56B2012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5E2CDF9" w14:textId="644C107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778 [-3.182; 6.739]</w:t>
            </w:r>
          </w:p>
        </w:tc>
        <w:tc>
          <w:tcPr>
            <w:tcW w:w="810" w:type="dxa"/>
            <w:vAlign w:val="center"/>
          </w:tcPr>
          <w:p w14:paraId="690481A7" w14:textId="5521BCF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81</w:t>
            </w:r>
          </w:p>
        </w:tc>
      </w:tr>
      <w:tr w:rsidR="008A5A56" w:rsidRPr="00750CCA" w14:paraId="4782DB23" w14:textId="77777777" w:rsidTr="00A36A8D">
        <w:tc>
          <w:tcPr>
            <w:tcW w:w="2265" w:type="dxa"/>
          </w:tcPr>
          <w:p w14:paraId="1F3C26A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61A3210A" w14:textId="0A5C227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4A377711" w14:textId="0BA3AA1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4CDF995F" w14:textId="20C1134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390BB55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137BC2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23A8C00" w14:textId="2A0DDD0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3B198F54" w14:textId="4CF019B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43 [-5.076; 3.39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13" w:type="dxa"/>
            <w:vAlign w:val="center"/>
          </w:tcPr>
          <w:p w14:paraId="5E9C4D40" w14:textId="3884E05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57" w:type="dxa"/>
            <w:vAlign w:val="center"/>
          </w:tcPr>
          <w:p w14:paraId="2D4C71E2" w14:textId="5CA0389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68B9B893" w14:textId="0D7342C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838 [-6.046; 2.37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37EAD890" w14:textId="23B315A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91</w:t>
            </w:r>
          </w:p>
        </w:tc>
      </w:tr>
      <w:tr w:rsidR="00B828C5" w:rsidRPr="00750CCA" w14:paraId="526A03E8" w14:textId="77777777" w:rsidTr="00A36A8D">
        <w:tc>
          <w:tcPr>
            <w:tcW w:w="2265" w:type="dxa"/>
          </w:tcPr>
          <w:p w14:paraId="021DAAD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7303E9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20DD248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ED0514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8CBB82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A64D7C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9B6FA3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BAA9CD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2B4F1A0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14A5598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669511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315985A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4D585904" w14:textId="77777777" w:rsidTr="00A36A8D">
        <w:tc>
          <w:tcPr>
            <w:tcW w:w="2265" w:type="dxa"/>
          </w:tcPr>
          <w:p w14:paraId="4824AEC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eated</w:t>
            </w:r>
          </w:p>
        </w:tc>
        <w:tc>
          <w:tcPr>
            <w:tcW w:w="2123" w:type="dxa"/>
          </w:tcPr>
          <w:p w14:paraId="4250E2E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41E7C8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09B5BF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32423A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C782FA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9C91B2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3232F7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67E1882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5232284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93FDDE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52316E1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8A5A56" w:rsidRPr="00750CCA" w14:paraId="77CB0A4A" w14:textId="77777777" w:rsidTr="00A36A8D">
        <w:tc>
          <w:tcPr>
            <w:tcW w:w="2265" w:type="dxa"/>
          </w:tcPr>
          <w:p w14:paraId="515BDC4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4C1F3463" w14:textId="00E4125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27; 0.047]</w:t>
            </w:r>
          </w:p>
        </w:tc>
        <w:tc>
          <w:tcPr>
            <w:tcW w:w="991" w:type="dxa"/>
            <w:vAlign w:val="center"/>
          </w:tcPr>
          <w:p w14:paraId="64299F91" w14:textId="1CBD939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283" w:type="dxa"/>
            <w:vAlign w:val="center"/>
          </w:tcPr>
          <w:p w14:paraId="2BDB633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A79A074" w14:textId="2FD36F0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6 [-0.011; 0.062]</w:t>
            </w:r>
          </w:p>
        </w:tc>
        <w:tc>
          <w:tcPr>
            <w:tcW w:w="992" w:type="dxa"/>
            <w:vAlign w:val="center"/>
          </w:tcPr>
          <w:p w14:paraId="470D3E75" w14:textId="5D584CB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283" w:type="dxa"/>
            <w:vAlign w:val="center"/>
          </w:tcPr>
          <w:p w14:paraId="6221F0C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B201B07" w14:textId="1F838B1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6 [-0.031; 0.044]</w:t>
            </w:r>
          </w:p>
        </w:tc>
        <w:tc>
          <w:tcPr>
            <w:tcW w:w="1113" w:type="dxa"/>
            <w:vAlign w:val="center"/>
          </w:tcPr>
          <w:p w14:paraId="29B9AF9D" w14:textId="147ADC1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257" w:type="dxa"/>
            <w:vAlign w:val="center"/>
          </w:tcPr>
          <w:p w14:paraId="5392EC3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67D773D" w14:textId="485A8B8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 [-0.013; 0.061]</w:t>
            </w:r>
          </w:p>
        </w:tc>
        <w:tc>
          <w:tcPr>
            <w:tcW w:w="810" w:type="dxa"/>
            <w:vAlign w:val="center"/>
          </w:tcPr>
          <w:p w14:paraId="565436E6" w14:textId="54A7180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</w:tr>
      <w:tr w:rsidR="008A5A56" w:rsidRPr="00750CCA" w14:paraId="041C7317" w14:textId="77777777" w:rsidTr="00A36A8D">
        <w:tc>
          <w:tcPr>
            <w:tcW w:w="2265" w:type="dxa"/>
          </w:tcPr>
          <w:p w14:paraId="4356B8E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710192F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471293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447D28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263E520" w14:textId="29518C8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5 [-0.04; -0.009]</w:t>
            </w:r>
          </w:p>
        </w:tc>
        <w:tc>
          <w:tcPr>
            <w:tcW w:w="992" w:type="dxa"/>
            <w:vAlign w:val="center"/>
          </w:tcPr>
          <w:p w14:paraId="3D59C7EE" w14:textId="3889C60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3" w:type="dxa"/>
            <w:vAlign w:val="center"/>
          </w:tcPr>
          <w:p w14:paraId="3857BDF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9208C8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0BB9C9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873114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16A3153" w14:textId="187FCFD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 [-0.04; -0.006]</w:t>
            </w:r>
          </w:p>
        </w:tc>
        <w:tc>
          <w:tcPr>
            <w:tcW w:w="810" w:type="dxa"/>
            <w:vAlign w:val="center"/>
          </w:tcPr>
          <w:p w14:paraId="21F30BE7" w14:textId="7A55534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8A5A56" w:rsidRPr="00750CCA" w14:paraId="31AC33AA" w14:textId="77777777" w:rsidTr="00A36A8D">
        <w:tc>
          <w:tcPr>
            <w:tcW w:w="2265" w:type="dxa"/>
          </w:tcPr>
          <w:p w14:paraId="5277E87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5D1EC08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FCDC37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3D0180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1359057" w14:textId="077B456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3 [-0.084; 0.33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6EEF395C" w14:textId="47C55A1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283" w:type="dxa"/>
            <w:vAlign w:val="center"/>
          </w:tcPr>
          <w:p w14:paraId="6A7883D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C67C8D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48FECB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0790CC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EED435A" w14:textId="791D5AE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 [-0.078; 0.339]</w:t>
            </w:r>
          </w:p>
        </w:tc>
        <w:tc>
          <w:tcPr>
            <w:tcW w:w="810" w:type="dxa"/>
            <w:vAlign w:val="center"/>
          </w:tcPr>
          <w:p w14:paraId="6F3DD1F2" w14:textId="76360FA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1</w:t>
            </w:r>
          </w:p>
        </w:tc>
      </w:tr>
      <w:tr w:rsidR="008A5A56" w:rsidRPr="00750CCA" w14:paraId="44414737" w14:textId="77777777" w:rsidTr="00A36A8D">
        <w:tc>
          <w:tcPr>
            <w:tcW w:w="2265" w:type="dxa"/>
          </w:tcPr>
          <w:p w14:paraId="3646D94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5709339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70CB1F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D1464F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2712FF7" w14:textId="1302BC7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8 [0.083; 0.452]</w:t>
            </w:r>
          </w:p>
        </w:tc>
        <w:tc>
          <w:tcPr>
            <w:tcW w:w="992" w:type="dxa"/>
            <w:vAlign w:val="center"/>
          </w:tcPr>
          <w:p w14:paraId="7B49FC54" w14:textId="6B0478B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83" w:type="dxa"/>
            <w:vAlign w:val="center"/>
          </w:tcPr>
          <w:p w14:paraId="60622E6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19B2A6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8B70E2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1A6F2B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CBA3CAF" w14:textId="2597143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3 [0.077; 0.449]</w:t>
            </w:r>
          </w:p>
        </w:tc>
        <w:tc>
          <w:tcPr>
            <w:tcW w:w="810" w:type="dxa"/>
            <w:vAlign w:val="center"/>
          </w:tcPr>
          <w:p w14:paraId="1FB6D620" w14:textId="2FF03E6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8A5A56" w:rsidRPr="00750CCA" w14:paraId="296F73F6" w14:textId="77777777" w:rsidTr="00A36A8D">
        <w:tc>
          <w:tcPr>
            <w:tcW w:w="2265" w:type="dxa"/>
          </w:tcPr>
          <w:p w14:paraId="1755EEA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56B18F8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4DC087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83E39B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639E698" w14:textId="1F229D9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7 [0.08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634]</w:t>
            </w:r>
          </w:p>
        </w:tc>
        <w:tc>
          <w:tcPr>
            <w:tcW w:w="992" w:type="dxa"/>
            <w:vAlign w:val="center"/>
          </w:tcPr>
          <w:p w14:paraId="36503461" w14:textId="6AFE841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83" w:type="dxa"/>
            <w:vAlign w:val="center"/>
          </w:tcPr>
          <w:p w14:paraId="3DF63AF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A3FF0E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2091D4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2B57E2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7B51865" w14:textId="411F7BD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6 [0.078; 0.634]</w:t>
            </w:r>
          </w:p>
        </w:tc>
        <w:tc>
          <w:tcPr>
            <w:tcW w:w="810" w:type="dxa"/>
            <w:vAlign w:val="center"/>
          </w:tcPr>
          <w:p w14:paraId="2975DB6B" w14:textId="6FDFCEF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8A5A56" w:rsidRPr="00750CCA" w14:paraId="215AAFBA" w14:textId="77777777" w:rsidTr="00A36A8D">
        <w:tc>
          <w:tcPr>
            <w:tcW w:w="2265" w:type="dxa"/>
          </w:tcPr>
          <w:p w14:paraId="33C060E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76529B7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A240A3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3A99B8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CBF796F" w14:textId="7814837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8 [-0.264; 0.107]</w:t>
            </w:r>
          </w:p>
        </w:tc>
        <w:tc>
          <w:tcPr>
            <w:tcW w:w="992" w:type="dxa"/>
            <w:vAlign w:val="center"/>
          </w:tcPr>
          <w:p w14:paraId="28A25B70" w14:textId="460572F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283" w:type="dxa"/>
            <w:vAlign w:val="center"/>
          </w:tcPr>
          <w:p w14:paraId="779A8F6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F7D748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AED66B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0897EE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5D70FC8" w14:textId="5A18EAE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4 [-0.26; 0.113]</w:t>
            </w:r>
          </w:p>
        </w:tc>
        <w:tc>
          <w:tcPr>
            <w:tcW w:w="810" w:type="dxa"/>
            <w:vAlign w:val="center"/>
          </w:tcPr>
          <w:p w14:paraId="668542A5" w14:textId="08F8E3C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36</w:t>
            </w:r>
          </w:p>
        </w:tc>
      </w:tr>
      <w:tr w:rsidR="008A5A56" w:rsidRPr="00750CCA" w14:paraId="46F994C7" w14:textId="77777777" w:rsidTr="00A36A8D">
        <w:tc>
          <w:tcPr>
            <w:tcW w:w="2265" w:type="dxa"/>
          </w:tcPr>
          <w:p w14:paraId="2F1428B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336BE76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D982C5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1EAA12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1347BC8" w14:textId="0E05936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453; -0.066]</w:t>
            </w:r>
          </w:p>
        </w:tc>
        <w:tc>
          <w:tcPr>
            <w:tcW w:w="992" w:type="dxa"/>
            <w:vAlign w:val="center"/>
          </w:tcPr>
          <w:p w14:paraId="557D66BF" w14:textId="7BC1AB7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3" w:type="dxa"/>
            <w:vAlign w:val="center"/>
          </w:tcPr>
          <w:p w14:paraId="46DB84F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E895D1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6C4EEE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C0E12E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2F8BD00" w14:textId="4FDC7B4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7 [-0.452; -0.063]</w:t>
            </w:r>
          </w:p>
        </w:tc>
        <w:tc>
          <w:tcPr>
            <w:tcW w:w="810" w:type="dxa"/>
            <w:vAlign w:val="center"/>
          </w:tcPr>
          <w:p w14:paraId="4B779E1D" w14:textId="58732F4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8A5A56" w:rsidRPr="00750CCA" w14:paraId="2BF61228" w14:textId="77777777" w:rsidTr="00A36A8D">
        <w:tc>
          <w:tcPr>
            <w:tcW w:w="2265" w:type="dxa"/>
          </w:tcPr>
          <w:p w14:paraId="55822D8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7E19C6F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DF30F0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0937D6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53E51F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2DBA5D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F75B73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01B257" w14:textId="52E0700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6 [-0.434; 0.021]</w:t>
            </w:r>
          </w:p>
        </w:tc>
        <w:tc>
          <w:tcPr>
            <w:tcW w:w="1113" w:type="dxa"/>
            <w:vAlign w:val="center"/>
          </w:tcPr>
          <w:p w14:paraId="1623576D" w14:textId="0736194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57" w:type="dxa"/>
            <w:vAlign w:val="center"/>
          </w:tcPr>
          <w:p w14:paraId="64DD9D5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4E9A138" w14:textId="4173973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 [-0.321; 0.141]</w:t>
            </w:r>
          </w:p>
        </w:tc>
        <w:tc>
          <w:tcPr>
            <w:tcW w:w="810" w:type="dxa"/>
            <w:vAlign w:val="center"/>
          </w:tcPr>
          <w:p w14:paraId="31DAA4EE" w14:textId="0A7E346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43</w:t>
            </w:r>
          </w:p>
        </w:tc>
      </w:tr>
      <w:tr w:rsidR="008A5A56" w:rsidRPr="00750CCA" w14:paraId="36EC6B7E" w14:textId="77777777" w:rsidTr="00A36A8D">
        <w:tc>
          <w:tcPr>
            <w:tcW w:w="2265" w:type="dxa"/>
          </w:tcPr>
          <w:p w14:paraId="1A235E4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59E38F4C" w14:textId="26AD88E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09FD2C7B" w14:textId="6A69907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50A0244E" w14:textId="6ED8AFF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2A9D91F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9F56B1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71A8B07" w14:textId="09E3D5E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30546994" w14:textId="0490B3F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2 [-0.262; 0.137]</w:t>
            </w:r>
          </w:p>
        </w:tc>
        <w:tc>
          <w:tcPr>
            <w:tcW w:w="1113" w:type="dxa"/>
            <w:vAlign w:val="center"/>
          </w:tcPr>
          <w:p w14:paraId="31632B08" w14:textId="3E53D58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257" w:type="dxa"/>
            <w:vAlign w:val="center"/>
          </w:tcPr>
          <w:p w14:paraId="4476AAB2" w14:textId="31347A7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177F51DF" w14:textId="454BAEF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 [-0.184; 0.209]</w:t>
            </w:r>
          </w:p>
        </w:tc>
        <w:tc>
          <w:tcPr>
            <w:tcW w:w="810" w:type="dxa"/>
            <w:vAlign w:val="center"/>
          </w:tcPr>
          <w:p w14:paraId="0A749E5F" w14:textId="0384950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01</w:t>
            </w:r>
          </w:p>
        </w:tc>
      </w:tr>
      <w:tr w:rsidR="00B828C5" w:rsidRPr="00750CCA" w14:paraId="6BD4712B" w14:textId="77777777" w:rsidTr="00A36A8D">
        <w:tc>
          <w:tcPr>
            <w:tcW w:w="2265" w:type="dxa"/>
          </w:tcPr>
          <w:p w14:paraId="26E4977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A93902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7A0D7BB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250C02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1EE85E8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37F2A1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07EDEB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E33FAD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1B29C49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C67DC8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784E53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305945B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1101D3ED" w14:textId="77777777" w:rsidTr="00A36A8D">
        <w:tc>
          <w:tcPr>
            <w:tcW w:w="2265" w:type="dxa"/>
          </w:tcPr>
          <w:p w14:paraId="500669D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tanding</w:t>
            </w:r>
          </w:p>
        </w:tc>
        <w:tc>
          <w:tcPr>
            <w:tcW w:w="2123" w:type="dxa"/>
          </w:tcPr>
          <w:p w14:paraId="21175A9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17FBF60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81A3ED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61E97ED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5B3FBE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4D3F28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20B4F6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06F1E4B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08E0AA4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DF08C0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0038758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8A5A56" w:rsidRPr="00750CCA" w14:paraId="6961C80D" w14:textId="77777777" w:rsidTr="00A36A8D">
        <w:tc>
          <w:tcPr>
            <w:tcW w:w="2265" w:type="dxa"/>
          </w:tcPr>
          <w:p w14:paraId="0E2BE5B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4517A128" w14:textId="48A0551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.0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36; 0.037]</w:t>
            </w:r>
          </w:p>
        </w:tc>
        <w:tc>
          <w:tcPr>
            <w:tcW w:w="991" w:type="dxa"/>
            <w:vAlign w:val="center"/>
          </w:tcPr>
          <w:p w14:paraId="368E501C" w14:textId="2399758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283" w:type="dxa"/>
            <w:vAlign w:val="center"/>
          </w:tcPr>
          <w:p w14:paraId="0CA4004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AABE09E" w14:textId="513FA37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 [-0.024; 0.049]</w:t>
            </w:r>
          </w:p>
        </w:tc>
        <w:tc>
          <w:tcPr>
            <w:tcW w:w="992" w:type="dxa"/>
            <w:vAlign w:val="center"/>
          </w:tcPr>
          <w:p w14:paraId="7ED4B6AE" w14:textId="116F3F7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283" w:type="dxa"/>
            <w:vAlign w:val="center"/>
          </w:tcPr>
          <w:p w14:paraId="417134A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EFD1BC5" w14:textId="73E257E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 [-0.039; 0.035]</w:t>
            </w:r>
          </w:p>
        </w:tc>
        <w:tc>
          <w:tcPr>
            <w:tcW w:w="1113" w:type="dxa"/>
            <w:vAlign w:val="center"/>
          </w:tcPr>
          <w:p w14:paraId="3F1F2424" w14:textId="4D53F29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257" w:type="dxa"/>
            <w:vAlign w:val="center"/>
          </w:tcPr>
          <w:p w14:paraId="28BA4F2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E7C1983" w14:textId="19D4C61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28; 0.047]</w:t>
            </w:r>
          </w:p>
        </w:tc>
        <w:tc>
          <w:tcPr>
            <w:tcW w:w="810" w:type="dxa"/>
            <w:vAlign w:val="center"/>
          </w:tcPr>
          <w:p w14:paraId="49EB77DA" w14:textId="5940C85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08</w:t>
            </w:r>
          </w:p>
        </w:tc>
      </w:tr>
      <w:tr w:rsidR="008A5A56" w:rsidRPr="00750CCA" w14:paraId="6902A0B0" w14:textId="77777777" w:rsidTr="00A36A8D">
        <w:tc>
          <w:tcPr>
            <w:tcW w:w="2265" w:type="dxa"/>
          </w:tcPr>
          <w:p w14:paraId="67447D1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49803B3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76D897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03FB98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7BD5053" w14:textId="2552CAD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9 [-0.035; -0.004]</w:t>
            </w:r>
          </w:p>
        </w:tc>
        <w:tc>
          <w:tcPr>
            <w:tcW w:w="992" w:type="dxa"/>
            <w:vAlign w:val="center"/>
          </w:tcPr>
          <w:p w14:paraId="44BF69A7" w14:textId="743C38A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83" w:type="dxa"/>
            <w:vAlign w:val="center"/>
          </w:tcPr>
          <w:p w14:paraId="7E44FBE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7812E7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1DFE81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5D78CE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9464088" w14:textId="455722E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5 [-0.032; 0.002]</w:t>
            </w:r>
          </w:p>
        </w:tc>
        <w:tc>
          <w:tcPr>
            <w:tcW w:w="810" w:type="dxa"/>
            <w:vAlign w:val="center"/>
          </w:tcPr>
          <w:p w14:paraId="0726727C" w14:textId="3AE2107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</w:tr>
      <w:tr w:rsidR="008A5A56" w:rsidRPr="00750CCA" w14:paraId="34BFFA19" w14:textId="77777777" w:rsidTr="00A36A8D">
        <w:tc>
          <w:tcPr>
            <w:tcW w:w="2265" w:type="dxa"/>
          </w:tcPr>
          <w:p w14:paraId="24DB6F2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1143341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A32D7F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B93BE4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DF76F54" w14:textId="0D9D9ED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5 [-0.114; 0.305]</w:t>
            </w:r>
          </w:p>
        </w:tc>
        <w:tc>
          <w:tcPr>
            <w:tcW w:w="992" w:type="dxa"/>
            <w:vAlign w:val="center"/>
          </w:tcPr>
          <w:p w14:paraId="3876B292" w14:textId="06F4006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3CAD68B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39676D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E58F6F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606F65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4251935" w14:textId="12C07AB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1 [-0.109; 0.3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7E44E988" w14:textId="722C181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47</w:t>
            </w:r>
          </w:p>
        </w:tc>
      </w:tr>
      <w:tr w:rsidR="008A5A56" w:rsidRPr="00750CCA" w14:paraId="017C9546" w14:textId="77777777" w:rsidTr="00A36A8D">
        <w:tc>
          <w:tcPr>
            <w:tcW w:w="2265" w:type="dxa"/>
          </w:tcPr>
          <w:p w14:paraId="43EA55F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0FEFD59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EE2EAC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255F96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74EFE0E" w14:textId="59C0352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4 [0.027; 0.4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4C7513AF" w14:textId="5B1375A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83" w:type="dxa"/>
            <w:vAlign w:val="center"/>
          </w:tcPr>
          <w:p w14:paraId="42810E0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C04A44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91FCB7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3CD04D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B40AFCA" w14:textId="1494CC7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2 [0.015; 0.389]</w:t>
            </w:r>
          </w:p>
        </w:tc>
        <w:tc>
          <w:tcPr>
            <w:tcW w:w="810" w:type="dxa"/>
            <w:vAlign w:val="center"/>
          </w:tcPr>
          <w:p w14:paraId="4BA48484" w14:textId="2B752B2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</w:tr>
      <w:tr w:rsidR="008A5A56" w:rsidRPr="00750CCA" w14:paraId="49F52065" w14:textId="77777777" w:rsidTr="00A36A8D">
        <w:tc>
          <w:tcPr>
            <w:tcW w:w="2265" w:type="dxa"/>
          </w:tcPr>
          <w:p w14:paraId="23773F5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30C5230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5DD9AA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1829EF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B1A5FD0" w14:textId="446AF0F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29; 0.53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7DDA6F39" w14:textId="47808FD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83" w:type="dxa"/>
            <w:vAlign w:val="center"/>
          </w:tcPr>
          <w:p w14:paraId="3FE9D48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88BB5A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2C3D93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E71439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A3AB047" w14:textId="2A1AE6E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48 [-0.032; 0.527]</w:t>
            </w:r>
          </w:p>
        </w:tc>
        <w:tc>
          <w:tcPr>
            <w:tcW w:w="810" w:type="dxa"/>
            <w:vAlign w:val="center"/>
          </w:tcPr>
          <w:p w14:paraId="78896503" w14:textId="6518DD7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</w:tr>
      <w:tr w:rsidR="008A5A56" w:rsidRPr="00750CCA" w14:paraId="66C25442" w14:textId="77777777" w:rsidTr="00A36A8D">
        <w:tc>
          <w:tcPr>
            <w:tcW w:w="2265" w:type="dxa"/>
          </w:tcPr>
          <w:p w14:paraId="5BE8A9B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07C3C85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CE8A86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491ADF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3CAE2AC" w14:textId="55AC438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 [-0.2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164]</w:t>
            </w:r>
          </w:p>
        </w:tc>
        <w:tc>
          <w:tcPr>
            <w:tcW w:w="992" w:type="dxa"/>
            <w:vAlign w:val="center"/>
          </w:tcPr>
          <w:p w14:paraId="7966BE71" w14:textId="057DC30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283" w:type="dxa"/>
            <w:vAlign w:val="center"/>
          </w:tcPr>
          <w:p w14:paraId="75A4ECB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319DF1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290D25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8E1608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94081CA" w14:textId="44AF5B4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 [-0.201; 0.175]</w:t>
            </w:r>
          </w:p>
        </w:tc>
        <w:tc>
          <w:tcPr>
            <w:tcW w:w="810" w:type="dxa"/>
            <w:vAlign w:val="center"/>
          </w:tcPr>
          <w:p w14:paraId="6AC01A6A" w14:textId="164E739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93</w:t>
            </w:r>
          </w:p>
        </w:tc>
      </w:tr>
      <w:tr w:rsidR="008A5A56" w:rsidRPr="00750CCA" w14:paraId="1ECB9F86" w14:textId="77777777" w:rsidTr="00A36A8D">
        <w:tc>
          <w:tcPr>
            <w:tcW w:w="2265" w:type="dxa"/>
          </w:tcPr>
          <w:p w14:paraId="48275C9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2916F26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05F31F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F0BA51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CC87822" w14:textId="5AB425F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7 [-0.412; -0.022]</w:t>
            </w:r>
          </w:p>
        </w:tc>
        <w:tc>
          <w:tcPr>
            <w:tcW w:w="992" w:type="dxa"/>
            <w:vAlign w:val="center"/>
          </w:tcPr>
          <w:p w14:paraId="41B58CF7" w14:textId="4CA834B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6CEDA6A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420884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F19CE3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C08B82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58E3F8F" w14:textId="7D30527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406; -0.015]</w:t>
            </w:r>
          </w:p>
        </w:tc>
        <w:tc>
          <w:tcPr>
            <w:tcW w:w="810" w:type="dxa"/>
            <w:vAlign w:val="center"/>
          </w:tcPr>
          <w:p w14:paraId="2D29270B" w14:textId="6ADA243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</w:tr>
      <w:tr w:rsidR="008A5A56" w:rsidRPr="00750CCA" w14:paraId="51DDB482" w14:textId="77777777" w:rsidTr="00A36A8D">
        <w:tc>
          <w:tcPr>
            <w:tcW w:w="2265" w:type="dxa"/>
          </w:tcPr>
          <w:p w14:paraId="13A2F4F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6D9D231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058F8E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050DEE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985085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F9E783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D773BD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2404B40" w14:textId="681DE0F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9 [-0.393; 0.056]</w:t>
            </w:r>
          </w:p>
        </w:tc>
        <w:tc>
          <w:tcPr>
            <w:tcW w:w="1113" w:type="dxa"/>
            <w:vAlign w:val="center"/>
          </w:tcPr>
          <w:p w14:paraId="0793B869" w14:textId="5D4D4C3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257" w:type="dxa"/>
            <w:vAlign w:val="center"/>
          </w:tcPr>
          <w:p w14:paraId="491645A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67BB3CB" w14:textId="7971889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4 [-0.327; 0.139]</w:t>
            </w:r>
          </w:p>
        </w:tc>
        <w:tc>
          <w:tcPr>
            <w:tcW w:w="810" w:type="dxa"/>
            <w:vAlign w:val="center"/>
          </w:tcPr>
          <w:p w14:paraId="02AD6A8F" w14:textId="1391BB9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26</w:t>
            </w:r>
          </w:p>
        </w:tc>
      </w:tr>
      <w:tr w:rsidR="008A5A56" w:rsidRPr="00750CCA" w14:paraId="3F12EFB2" w14:textId="77777777" w:rsidTr="00A36A8D">
        <w:tc>
          <w:tcPr>
            <w:tcW w:w="2265" w:type="dxa"/>
          </w:tcPr>
          <w:p w14:paraId="4162C0C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048ABC89" w14:textId="58D61BE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596F7B41" w14:textId="28F9E99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24D86241" w14:textId="1682992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1C3E11D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43EF76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EA57717" w14:textId="2B39299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3CD69D4D" w14:textId="3217038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7 [-0.344; 0.05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13" w:type="dxa"/>
            <w:vAlign w:val="center"/>
          </w:tcPr>
          <w:p w14:paraId="105D54B0" w14:textId="0BD33DE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257" w:type="dxa"/>
            <w:vAlign w:val="center"/>
          </w:tcPr>
          <w:p w14:paraId="6786A2E0" w14:textId="41FADA4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33235B65" w14:textId="41D94BF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8 [-0.295; 0.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6E75FA5F" w14:textId="3A47AB3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32</w:t>
            </w:r>
          </w:p>
        </w:tc>
      </w:tr>
      <w:tr w:rsidR="00B828C5" w:rsidRPr="00750CCA" w14:paraId="0C69DA40" w14:textId="77777777" w:rsidTr="00A36A8D">
        <w:tc>
          <w:tcPr>
            <w:tcW w:w="2265" w:type="dxa"/>
          </w:tcPr>
          <w:p w14:paraId="548249C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554D6B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2BD331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F5EF88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9719C8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68EAB2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A48D54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472AE40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537AB53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586BC3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3CEEB35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C63D18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2EE13DA0" w14:textId="77777777" w:rsidTr="00A36A8D">
        <w:tc>
          <w:tcPr>
            <w:tcW w:w="2265" w:type="dxa"/>
          </w:tcPr>
          <w:p w14:paraId="53E6713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eated</w:t>
            </w:r>
          </w:p>
        </w:tc>
        <w:tc>
          <w:tcPr>
            <w:tcW w:w="2123" w:type="dxa"/>
          </w:tcPr>
          <w:p w14:paraId="4A91112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A4C19C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484BC0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432D69B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03DC59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CD2BEA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BE7C88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6603E88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3EFCAA4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7E1D762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4B4B9D6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9617F5" w:rsidRPr="00750CCA" w14:paraId="0ECC7F38" w14:textId="77777777" w:rsidTr="00A36A8D">
        <w:tc>
          <w:tcPr>
            <w:tcW w:w="2265" w:type="dxa"/>
          </w:tcPr>
          <w:p w14:paraId="1205DD1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0600B85F" w14:textId="7C349C0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1 [-0.072; 0.049]</w:t>
            </w:r>
          </w:p>
        </w:tc>
        <w:tc>
          <w:tcPr>
            <w:tcW w:w="991" w:type="dxa"/>
            <w:vAlign w:val="center"/>
          </w:tcPr>
          <w:p w14:paraId="64ADBA46" w14:textId="0952E78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283" w:type="dxa"/>
            <w:vAlign w:val="center"/>
          </w:tcPr>
          <w:p w14:paraId="77CFFE3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159A988" w14:textId="4C87F86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8 [-0.071; 0.054]</w:t>
            </w:r>
          </w:p>
        </w:tc>
        <w:tc>
          <w:tcPr>
            <w:tcW w:w="992" w:type="dxa"/>
            <w:vAlign w:val="center"/>
          </w:tcPr>
          <w:p w14:paraId="67C97695" w14:textId="1752997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283" w:type="dxa"/>
            <w:vAlign w:val="center"/>
          </w:tcPr>
          <w:p w14:paraId="36D72A7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784F197" w14:textId="56D6F7B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 [-0.061; 0.062]</w:t>
            </w:r>
          </w:p>
        </w:tc>
        <w:tc>
          <w:tcPr>
            <w:tcW w:w="1113" w:type="dxa"/>
            <w:vAlign w:val="center"/>
          </w:tcPr>
          <w:p w14:paraId="4235304E" w14:textId="0FEB421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257" w:type="dxa"/>
            <w:vAlign w:val="center"/>
          </w:tcPr>
          <w:p w14:paraId="0D8B035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90B123E" w14:textId="48452D4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 [-0.06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68]</w:t>
            </w:r>
          </w:p>
        </w:tc>
        <w:tc>
          <w:tcPr>
            <w:tcW w:w="810" w:type="dxa"/>
            <w:vAlign w:val="center"/>
          </w:tcPr>
          <w:p w14:paraId="28C7A9DE" w14:textId="20E807F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17F5" w:rsidRPr="00750CCA" w14:paraId="1404B231" w14:textId="77777777" w:rsidTr="00A36A8D">
        <w:tc>
          <w:tcPr>
            <w:tcW w:w="2265" w:type="dxa"/>
          </w:tcPr>
          <w:p w14:paraId="56394B7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6F107F3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6EE997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A82FEC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E7575EE" w14:textId="0C86864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8 [-0.036; 0.021]</w:t>
            </w:r>
          </w:p>
        </w:tc>
        <w:tc>
          <w:tcPr>
            <w:tcW w:w="992" w:type="dxa"/>
            <w:vAlign w:val="center"/>
          </w:tcPr>
          <w:p w14:paraId="3B3A108A" w14:textId="1FD8EB5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283" w:type="dxa"/>
            <w:vAlign w:val="center"/>
          </w:tcPr>
          <w:p w14:paraId="3D99593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F019AE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BA17C8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D32CEE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1389D41" w14:textId="5FC8406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 [-0.039; 0.021]</w:t>
            </w:r>
          </w:p>
        </w:tc>
        <w:tc>
          <w:tcPr>
            <w:tcW w:w="810" w:type="dxa"/>
            <w:vAlign w:val="center"/>
          </w:tcPr>
          <w:p w14:paraId="53F5B3EF" w14:textId="205B1E7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49</w:t>
            </w:r>
          </w:p>
        </w:tc>
      </w:tr>
      <w:tr w:rsidR="009617F5" w:rsidRPr="00750CCA" w14:paraId="1EE20C0F" w14:textId="77777777" w:rsidTr="00A36A8D">
        <w:tc>
          <w:tcPr>
            <w:tcW w:w="2265" w:type="dxa"/>
          </w:tcPr>
          <w:p w14:paraId="1334B78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6871729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345B55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44AA41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E851BBC" w14:textId="6BFA342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6 [-0.452; 0.24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385C2EE" w14:textId="2E539D8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283" w:type="dxa"/>
            <w:vAlign w:val="center"/>
          </w:tcPr>
          <w:p w14:paraId="0D93F0D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F8A38E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4B69C0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C8BF6A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0835816" w14:textId="0086678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4 [-0.45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242]</w:t>
            </w:r>
          </w:p>
        </w:tc>
        <w:tc>
          <w:tcPr>
            <w:tcW w:w="810" w:type="dxa"/>
            <w:vAlign w:val="center"/>
          </w:tcPr>
          <w:p w14:paraId="09D72CE5" w14:textId="733A16C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52</w:t>
            </w:r>
          </w:p>
        </w:tc>
      </w:tr>
      <w:tr w:rsidR="009617F5" w:rsidRPr="00750CCA" w14:paraId="2EC28A12" w14:textId="77777777" w:rsidTr="00A36A8D">
        <w:tc>
          <w:tcPr>
            <w:tcW w:w="2265" w:type="dxa"/>
          </w:tcPr>
          <w:p w14:paraId="60F55E2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4029318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75D75C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77B876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905E118" w14:textId="1688116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5 [-0.362; 0.272]</w:t>
            </w:r>
          </w:p>
        </w:tc>
        <w:tc>
          <w:tcPr>
            <w:tcW w:w="992" w:type="dxa"/>
            <w:vAlign w:val="center"/>
          </w:tcPr>
          <w:p w14:paraId="0199206D" w14:textId="7D1173A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283" w:type="dxa"/>
            <w:vAlign w:val="center"/>
          </w:tcPr>
          <w:p w14:paraId="6A7DACB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258E93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7F8A3E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8B4873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0B35E6F" w14:textId="218F1E4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4 [-0.361; 0.272]</w:t>
            </w:r>
          </w:p>
        </w:tc>
        <w:tc>
          <w:tcPr>
            <w:tcW w:w="810" w:type="dxa"/>
            <w:vAlign w:val="center"/>
          </w:tcPr>
          <w:p w14:paraId="3C3A9713" w14:textId="0A890AE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83</w:t>
            </w:r>
          </w:p>
        </w:tc>
      </w:tr>
      <w:tr w:rsidR="009617F5" w:rsidRPr="00750CCA" w14:paraId="33432BE3" w14:textId="77777777" w:rsidTr="00A36A8D">
        <w:tc>
          <w:tcPr>
            <w:tcW w:w="2265" w:type="dxa"/>
          </w:tcPr>
          <w:p w14:paraId="7837AA0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0A82D86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8B5166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6283FB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121E77D" w14:textId="4674A8A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06 [-0.843; 0.032]</w:t>
            </w:r>
          </w:p>
        </w:tc>
        <w:tc>
          <w:tcPr>
            <w:tcW w:w="992" w:type="dxa"/>
            <w:vAlign w:val="center"/>
          </w:tcPr>
          <w:p w14:paraId="4CBA783B" w14:textId="0476A28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83" w:type="dxa"/>
            <w:vAlign w:val="center"/>
          </w:tcPr>
          <w:p w14:paraId="28A356C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D443CD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DDE372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0F6BE7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4F5B945" w14:textId="5645CDB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14 [-0.854; 0.025]</w:t>
            </w:r>
          </w:p>
        </w:tc>
        <w:tc>
          <w:tcPr>
            <w:tcW w:w="810" w:type="dxa"/>
            <w:vAlign w:val="center"/>
          </w:tcPr>
          <w:p w14:paraId="61D13DF8" w14:textId="4EF0BF1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4</w:t>
            </w:r>
          </w:p>
        </w:tc>
      </w:tr>
      <w:tr w:rsidR="009617F5" w:rsidRPr="00750CCA" w14:paraId="71522DB2" w14:textId="77777777" w:rsidTr="00A36A8D">
        <w:tc>
          <w:tcPr>
            <w:tcW w:w="2265" w:type="dxa"/>
          </w:tcPr>
          <w:p w14:paraId="32F7604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57367D0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068716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1D45FA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B666993" w14:textId="04DEB8C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8 [-0.181; 0.457]</w:t>
            </w:r>
          </w:p>
        </w:tc>
        <w:tc>
          <w:tcPr>
            <w:tcW w:w="992" w:type="dxa"/>
            <w:vAlign w:val="center"/>
          </w:tcPr>
          <w:p w14:paraId="52ED196C" w14:textId="6F62AC3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283" w:type="dxa"/>
            <w:vAlign w:val="center"/>
          </w:tcPr>
          <w:p w14:paraId="6CF5292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438FD7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95F68C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C42C7B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8F4D799" w14:textId="3F3E3C8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1 [-0.19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452]</w:t>
            </w:r>
          </w:p>
        </w:tc>
        <w:tc>
          <w:tcPr>
            <w:tcW w:w="810" w:type="dxa"/>
            <w:vAlign w:val="center"/>
          </w:tcPr>
          <w:p w14:paraId="64000F27" w14:textId="0E2E4CA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21</w:t>
            </w:r>
          </w:p>
        </w:tc>
      </w:tr>
      <w:tr w:rsidR="009617F5" w:rsidRPr="00750CCA" w14:paraId="0A9E38EC" w14:textId="77777777" w:rsidTr="00A36A8D">
        <w:tc>
          <w:tcPr>
            <w:tcW w:w="2265" w:type="dxa"/>
          </w:tcPr>
          <w:p w14:paraId="78B0006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130C10E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0F19BF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FF99DC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6270B4E" w14:textId="214077E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2 [-0.538; 0.094]</w:t>
            </w:r>
          </w:p>
        </w:tc>
        <w:tc>
          <w:tcPr>
            <w:tcW w:w="992" w:type="dxa"/>
            <w:vAlign w:val="center"/>
          </w:tcPr>
          <w:p w14:paraId="22E9564D" w14:textId="4144470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283" w:type="dxa"/>
            <w:vAlign w:val="center"/>
          </w:tcPr>
          <w:p w14:paraId="6CA08CD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6479E7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49657F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6B8EBA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F345DF9" w14:textId="7365081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6 [-0.543; 0.092]</w:t>
            </w:r>
          </w:p>
        </w:tc>
        <w:tc>
          <w:tcPr>
            <w:tcW w:w="810" w:type="dxa"/>
            <w:vAlign w:val="center"/>
          </w:tcPr>
          <w:p w14:paraId="0705F53F" w14:textId="05F5526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2</w:t>
            </w:r>
          </w:p>
        </w:tc>
      </w:tr>
      <w:tr w:rsidR="009617F5" w:rsidRPr="00750CCA" w14:paraId="1E3516EF" w14:textId="77777777" w:rsidTr="00A36A8D">
        <w:tc>
          <w:tcPr>
            <w:tcW w:w="2265" w:type="dxa"/>
          </w:tcPr>
          <w:p w14:paraId="7DF72C3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0E67A1A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8B0762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4B0A54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7C0A39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4502CF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2DB105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90FEF44" w14:textId="3F50354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06 [-0.083; 0.696]</w:t>
            </w:r>
          </w:p>
        </w:tc>
        <w:tc>
          <w:tcPr>
            <w:tcW w:w="1113" w:type="dxa"/>
            <w:vAlign w:val="center"/>
          </w:tcPr>
          <w:p w14:paraId="535AED20" w14:textId="0318522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257" w:type="dxa"/>
            <w:vAlign w:val="center"/>
          </w:tcPr>
          <w:p w14:paraId="6247D44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8A72744" w14:textId="5713D9C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9 [-0.115; 0.694]</w:t>
            </w:r>
          </w:p>
        </w:tc>
        <w:tc>
          <w:tcPr>
            <w:tcW w:w="810" w:type="dxa"/>
            <w:vAlign w:val="center"/>
          </w:tcPr>
          <w:p w14:paraId="3F9A517E" w14:textId="51A4A70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17F5" w:rsidRPr="00750CCA" w14:paraId="5471632B" w14:textId="77777777" w:rsidTr="00A36A8D">
        <w:tc>
          <w:tcPr>
            <w:tcW w:w="2265" w:type="dxa"/>
          </w:tcPr>
          <w:p w14:paraId="75BD7F3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01C6BAF3" w14:textId="4A77F62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3FFEBEE4" w14:textId="772B68F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2AEDF6AA" w14:textId="5765F4E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061CAD5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53233A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1F35F3C" w14:textId="7D7094B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30996008" w14:textId="37EE420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8 [-0.5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135]</w:t>
            </w:r>
          </w:p>
        </w:tc>
        <w:tc>
          <w:tcPr>
            <w:tcW w:w="1113" w:type="dxa"/>
            <w:vAlign w:val="center"/>
          </w:tcPr>
          <w:p w14:paraId="0705E794" w14:textId="193A333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257" w:type="dxa"/>
            <w:vAlign w:val="center"/>
          </w:tcPr>
          <w:p w14:paraId="0891D5FC" w14:textId="68CBC90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5DCAE762" w14:textId="6CEB072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9 [-0.544; 0.126]</w:t>
            </w:r>
          </w:p>
        </w:tc>
        <w:tc>
          <w:tcPr>
            <w:tcW w:w="810" w:type="dxa"/>
            <w:vAlign w:val="center"/>
          </w:tcPr>
          <w:p w14:paraId="4C1B7557" w14:textId="34A8FF1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828C5" w:rsidRPr="00750CCA" w14:paraId="2DE8E5E3" w14:textId="77777777" w:rsidTr="00A36A8D">
        <w:tc>
          <w:tcPr>
            <w:tcW w:w="2265" w:type="dxa"/>
          </w:tcPr>
          <w:p w14:paraId="1CF65D4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32658C3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7CC1EE6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6E2E07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8CB394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761747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0BEF0D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82A7DF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712F2AF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3991504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6C287E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3FE4219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654B884F" w14:textId="77777777" w:rsidTr="00A36A8D">
        <w:tc>
          <w:tcPr>
            <w:tcW w:w="2265" w:type="dxa"/>
          </w:tcPr>
          <w:p w14:paraId="5AC7F50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tanding</w:t>
            </w:r>
          </w:p>
        </w:tc>
        <w:tc>
          <w:tcPr>
            <w:tcW w:w="2123" w:type="dxa"/>
          </w:tcPr>
          <w:p w14:paraId="440F026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0EDBF77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7B280F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609E4D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49DAC0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FDE70A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439468C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2F85218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163A2C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0667FC9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5E51057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9617F5" w:rsidRPr="00750CCA" w14:paraId="6D5F1103" w14:textId="77777777" w:rsidTr="00A36A8D">
        <w:tc>
          <w:tcPr>
            <w:tcW w:w="2265" w:type="dxa"/>
          </w:tcPr>
          <w:p w14:paraId="1DB935F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6558E4FA" w14:textId="345D3453" w:rsidR="009617F5" w:rsidRPr="00103E5F" w:rsidRDefault="009617F5" w:rsidP="009617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 [-0.053; 0.07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1" w:type="dxa"/>
            <w:vAlign w:val="center"/>
          </w:tcPr>
          <w:p w14:paraId="1E554242" w14:textId="33D13E8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283" w:type="dxa"/>
            <w:vAlign w:val="center"/>
          </w:tcPr>
          <w:p w14:paraId="47DBA5F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07B7D60" w14:textId="7D57875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8 [-0.045; 0.081]</w:t>
            </w:r>
          </w:p>
        </w:tc>
        <w:tc>
          <w:tcPr>
            <w:tcW w:w="992" w:type="dxa"/>
            <w:vAlign w:val="center"/>
          </w:tcPr>
          <w:p w14:paraId="2C85BAFF" w14:textId="21F11D4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283" w:type="dxa"/>
            <w:vAlign w:val="center"/>
          </w:tcPr>
          <w:p w14:paraId="21638A6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C23D83" w14:textId="39FE126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5 [-0.048; 0.079]</w:t>
            </w:r>
          </w:p>
        </w:tc>
        <w:tc>
          <w:tcPr>
            <w:tcW w:w="1113" w:type="dxa"/>
            <w:vAlign w:val="center"/>
          </w:tcPr>
          <w:p w14:paraId="70BE69C2" w14:textId="6315B85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257" w:type="dxa"/>
            <w:vAlign w:val="center"/>
          </w:tcPr>
          <w:p w14:paraId="53EC26E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59D13DB" w14:textId="534CB14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 [-0.041; 0.088]</w:t>
            </w:r>
          </w:p>
        </w:tc>
        <w:tc>
          <w:tcPr>
            <w:tcW w:w="810" w:type="dxa"/>
            <w:vAlign w:val="center"/>
          </w:tcPr>
          <w:p w14:paraId="160F8B48" w14:textId="403AA17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74</w:t>
            </w:r>
          </w:p>
        </w:tc>
      </w:tr>
      <w:tr w:rsidR="009617F5" w:rsidRPr="00750CCA" w14:paraId="338A1010" w14:textId="77777777" w:rsidTr="00A36A8D">
        <w:tc>
          <w:tcPr>
            <w:tcW w:w="2265" w:type="dxa"/>
          </w:tcPr>
          <w:p w14:paraId="731C815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279B047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107B1B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F3A44F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974EFD5" w14:textId="78B0A64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1 [-0.04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18]</w:t>
            </w:r>
          </w:p>
        </w:tc>
        <w:tc>
          <w:tcPr>
            <w:tcW w:w="992" w:type="dxa"/>
            <w:vAlign w:val="center"/>
          </w:tcPr>
          <w:p w14:paraId="36218885" w14:textId="4540249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283" w:type="dxa"/>
            <w:vAlign w:val="center"/>
          </w:tcPr>
          <w:p w14:paraId="3F7F391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EBEC0C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6F6C22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383119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645680D" w14:textId="48C8F61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 [-0.039; 0.022]</w:t>
            </w:r>
          </w:p>
        </w:tc>
        <w:tc>
          <w:tcPr>
            <w:tcW w:w="810" w:type="dxa"/>
            <w:vAlign w:val="center"/>
          </w:tcPr>
          <w:p w14:paraId="3FB5910A" w14:textId="6095E1D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69</w:t>
            </w:r>
          </w:p>
        </w:tc>
      </w:tr>
      <w:tr w:rsidR="009617F5" w:rsidRPr="00750CCA" w14:paraId="3B1B155E" w14:textId="77777777" w:rsidTr="00A36A8D">
        <w:tc>
          <w:tcPr>
            <w:tcW w:w="2265" w:type="dxa"/>
          </w:tcPr>
          <w:p w14:paraId="5297111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0876E8E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4D0FDE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0A9F5B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344430C" w14:textId="2BE8868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199; 0.499]</w:t>
            </w:r>
          </w:p>
        </w:tc>
        <w:tc>
          <w:tcPr>
            <w:tcW w:w="992" w:type="dxa"/>
            <w:vAlign w:val="center"/>
          </w:tcPr>
          <w:p w14:paraId="2CCD0DFC" w14:textId="2DA96CE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283" w:type="dxa"/>
            <w:vAlign w:val="center"/>
          </w:tcPr>
          <w:p w14:paraId="519E423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F5FA86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3CD330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22AFCF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6385C43" w14:textId="524E70F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191; 0.511]</w:t>
            </w:r>
          </w:p>
        </w:tc>
        <w:tc>
          <w:tcPr>
            <w:tcW w:w="810" w:type="dxa"/>
            <w:vAlign w:val="center"/>
          </w:tcPr>
          <w:p w14:paraId="7B3854D3" w14:textId="7E0F72A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68</w:t>
            </w:r>
          </w:p>
        </w:tc>
      </w:tr>
      <w:tr w:rsidR="009617F5" w:rsidRPr="00750CCA" w14:paraId="69612671" w14:textId="77777777" w:rsidTr="00A36A8D">
        <w:tc>
          <w:tcPr>
            <w:tcW w:w="2265" w:type="dxa"/>
          </w:tcPr>
          <w:p w14:paraId="190F949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05C4056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C0F074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796C24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DA7D9F5" w14:textId="31AF6CC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8 [-0.242; 0.398]</w:t>
            </w:r>
          </w:p>
        </w:tc>
        <w:tc>
          <w:tcPr>
            <w:tcW w:w="992" w:type="dxa"/>
            <w:vAlign w:val="center"/>
          </w:tcPr>
          <w:p w14:paraId="5B6186CF" w14:textId="31ECF9F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283" w:type="dxa"/>
            <w:vAlign w:val="center"/>
          </w:tcPr>
          <w:p w14:paraId="477DA85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AAEDB3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11D3BE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990D69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485B42E" w14:textId="264F9CC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1 [-0.25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393]</w:t>
            </w:r>
          </w:p>
        </w:tc>
        <w:tc>
          <w:tcPr>
            <w:tcW w:w="810" w:type="dxa"/>
            <w:vAlign w:val="center"/>
          </w:tcPr>
          <w:p w14:paraId="185E0136" w14:textId="510C5B8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61</w:t>
            </w:r>
          </w:p>
        </w:tc>
      </w:tr>
      <w:tr w:rsidR="009617F5" w:rsidRPr="00750CCA" w14:paraId="5B5D2097" w14:textId="77777777" w:rsidTr="00A36A8D">
        <w:tc>
          <w:tcPr>
            <w:tcW w:w="2265" w:type="dxa"/>
          </w:tcPr>
          <w:p w14:paraId="4F0CB53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3591A62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F9EDF9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CF5302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545F348" w14:textId="6220E49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44 [-0.885; -0.002]</w:t>
            </w:r>
          </w:p>
        </w:tc>
        <w:tc>
          <w:tcPr>
            <w:tcW w:w="992" w:type="dxa"/>
            <w:vAlign w:val="center"/>
          </w:tcPr>
          <w:p w14:paraId="4792EF31" w14:textId="22EE9A2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83" w:type="dxa"/>
            <w:vAlign w:val="center"/>
          </w:tcPr>
          <w:p w14:paraId="6AEF031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E557BF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081960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664BE7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1ECB39A" w14:textId="573D4B5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66 [-0.911; -0.02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30B2EDE4" w14:textId="2AD2488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</w:tr>
      <w:tr w:rsidR="009617F5" w:rsidRPr="00750CCA" w14:paraId="03C17680" w14:textId="77777777" w:rsidTr="00A36A8D">
        <w:tc>
          <w:tcPr>
            <w:tcW w:w="2265" w:type="dxa"/>
          </w:tcPr>
          <w:p w14:paraId="1EB815C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172738E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6BD9FD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3AA23B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12831A9" w14:textId="6035514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1 [-0.241; 0.403]</w:t>
            </w:r>
          </w:p>
        </w:tc>
        <w:tc>
          <w:tcPr>
            <w:tcW w:w="992" w:type="dxa"/>
            <w:vAlign w:val="center"/>
          </w:tcPr>
          <w:p w14:paraId="2E0623F8" w14:textId="787B589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283" w:type="dxa"/>
            <w:vAlign w:val="center"/>
          </w:tcPr>
          <w:p w14:paraId="3C9EB96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03CB71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4487FB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C58563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3F04171" w14:textId="2F02B69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9 [-0.237; 0.415]</w:t>
            </w:r>
          </w:p>
        </w:tc>
        <w:tc>
          <w:tcPr>
            <w:tcW w:w="810" w:type="dxa"/>
            <w:vAlign w:val="center"/>
          </w:tcPr>
          <w:p w14:paraId="230B4E24" w14:textId="1623333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89</w:t>
            </w:r>
          </w:p>
        </w:tc>
      </w:tr>
      <w:tr w:rsidR="009617F5" w:rsidRPr="00750CCA" w14:paraId="4F0C18A8" w14:textId="77777777" w:rsidTr="00A36A8D">
        <w:tc>
          <w:tcPr>
            <w:tcW w:w="2265" w:type="dxa"/>
          </w:tcPr>
          <w:p w14:paraId="2FEBC18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026D08C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BF689D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C13DFB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17B618E" w14:textId="127CD51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599; 0.038]</w:t>
            </w:r>
          </w:p>
        </w:tc>
        <w:tc>
          <w:tcPr>
            <w:tcW w:w="992" w:type="dxa"/>
            <w:vAlign w:val="center"/>
          </w:tcPr>
          <w:p w14:paraId="455A3CC8" w14:textId="25E4CAA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283" w:type="dxa"/>
            <w:vAlign w:val="center"/>
          </w:tcPr>
          <w:p w14:paraId="31DAA75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C52708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1B490A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71F840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F181312" w14:textId="5540148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71 [-0.592; 0.051]</w:t>
            </w:r>
          </w:p>
        </w:tc>
        <w:tc>
          <w:tcPr>
            <w:tcW w:w="810" w:type="dxa"/>
            <w:vAlign w:val="center"/>
          </w:tcPr>
          <w:p w14:paraId="69A08B47" w14:textId="16607C6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</w:tr>
      <w:tr w:rsidR="009617F5" w:rsidRPr="00750CCA" w14:paraId="58008173" w14:textId="77777777" w:rsidTr="00A36A8D">
        <w:tc>
          <w:tcPr>
            <w:tcW w:w="2265" w:type="dxa"/>
          </w:tcPr>
          <w:p w14:paraId="0676EFF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1BE1731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308D2F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492C5A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DB60CD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C172DC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0451D4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681777A" w14:textId="2ECDD7A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4 [-0.244; 0.553]</w:t>
            </w:r>
          </w:p>
        </w:tc>
        <w:tc>
          <w:tcPr>
            <w:tcW w:w="1113" w:type="dxa"/>
            <w:vAlign w:val="center"/>
          </w:tcPr>
          <w:p w14:paraId="4FD143D5" w14:textId="29D5FED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257" w:type="dxa"/>
            <w:vAlign w:val="center"/>
          </w:tcPr>
          <w:p w14:paraId="2A242B4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89D2805" w14:textId="119D400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4 [-0.287; 0.534]</w:t>
            </w:r>
          </w:p>
        </w:tc>
        <w:tc>
          <w:tcPr>
            <w:tcW w:w="810" w:type="dxa"/>
            <w:vAlign w:val="center"/>
          </w:tcPr>
          <w:p w14:paraId="501530DD" w14:textId="58AF03A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53</w:t>
            </w:r>
          </w:p>
        </w:tc>
      </w:tr>
      <w:tr w:rsidR="009617F5" w:rsidRPr="00750CCA" w14:paraId="2BAEAAF9" w14:textId="77777777" w:rsidTr="00A36A8D">
        <w:tc>
          <w:tcPr>
            <w:tcW w:w="2265" w:type="dxa"/>
          </w:tcPr>
          <w:p w14:paraId="2672F99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23DDBD0C" w14:textId="4D2D214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0CAA28C3" w14:textId="5763B5D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76EA8B8A" w14:textId="27446A7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1EF8310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27CE79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CCCE809" w14:textId="06B49A1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5BEEA837" w14:textId="598835C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8 [-0.498; 0.163]</w:t>
            </w:r>
          </w:p>
        </w:tc>
        <w:tc>
          <w:tcPr>
            <w:tcW w:w="1113" w:type="dxa"/>
            <w:vAlign w:val="center"/>
          </w:tcPr>
          <w:p w14:paraId="6DB82510" w14:textId="5984E45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257" w:type="dxa"/>
            <w:vAlign w:val="center"/>
          </w:tcPr>
          <w:p w14:paraId="4C72C3E8" w14:textId="5A37F86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69D2871A" w14:textId="30406BD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1 [-0.551; 0.128]</w:t>
            </w:r>
          </w:p>
        </w:tc>
        <w:tc>
          <w:tcPr>
            <w:tcW w:w="810" w:type="dxa"/>
            <w:vAlign w:val="center"/>
          </w:tcPr>
          <w:p w14:paraId="4C95D8E5" w14:textId="3276FA3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1</w:t>
            </w:r>
          </w:p>
        </w:tc>
      </w:tr>
      <w:tr w:rsidR="009617F5" w:rsidRPr="00750CCA" w14:paraId="0EB12524" w14:textId="77777777" w:rsidTr="009617F5">
        <w:tc>
          <w:tcPr>
            <w:tcW w:w="2265" w:type="dxa"/>
          </w:tcPr>
          <w:p w14:paraId="66E1EDD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46F4E92" w14:textId="1D22FB1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D25E040" w14:textId="703E32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118CD5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F8A777E" w14:textId="3B98CEB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E170466" w14:textId="17BFFEA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4109EE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CAD3306" w14:textId="45E25AB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B8B59FA" w14:textId="10E5405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C079BC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AEFA723" w14:textId="06DABF3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Align w:val="center"/>
          </w:tcPr>
          <w:p w14:paraId="36EBCA00" w14:textId="1EB0FCB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481CC9E9" w14:textId="77777777" w:rsidTr="00A36A8D">
        <w:tc>
          <w:tcPr>
            <w:tcW w:w="2265" w:type="dxa"/>
          </w:tcPr>
          <w:p w14:paraId="3CEA7FF7" w14:textId="0B6E371F" w:rsidR="00B828C5" w:rsidRPr="00750CCA" w:rsidRDefault="00B828C5" w:rsidP="00A36A8D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="007D2C39"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eated</w:t>
            </w:r>
          </w:p>
        </w:tc>
        <w:tc>
          <w:tcPr>
            <w:tcW w:w="2123" w:type="dxa"/>
          </w:tcPr>
          <w:p w14:paraId="0B3BEED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1545715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41AC16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17B0E6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8E4217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2E3C35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6C9D1E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7786309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7203922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0E0AFF7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56F6761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9617F5" w:rsidRPr="00750CCA" w14:paraId="67DAF608" w14:textId="77777777" w:rsidTr="00A36A8D">
        <w:tc>
          <w:tcPr>
            <w:tcW w:w="2265" w:type="dxa"/>
          </w:tcPr>
          <w:p w14:paraId="137AD80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6ABE12A1" w14:textId="19CD2FE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 [-0.019; 0.065]</w:t>
            </w:r>
          </w:p>
        </w:tc>
        <w:tc>
          <w:tcPr>
            <w:tcW w:w="991" w:type="dxa"/>
            <w:vAlign w:val="center"/>
          </w:tcPr>
          <w:p w14:paraId="18DD8A06" w14:textId="6FB411C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283" w:type="dxa"/>
            <w:vAlign w:val="center"/>
          </w:tcPr>
          <w:p w14:paraId="0604D25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06E685" w14:textId="6A1ADD1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2 [0.002; 0.082]</w:t>
            </w:r>
          </w:p>
        </w:tc>
        <w:tc>
          <w:tcPr>
            <w:tcW w:w="992" w:type="dxa"/>
            <w:vAlign w:val="center"/>
          </w:tcPr>
          <w:p w14:paraId="5DC640A6" w14:textId="23A1182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83" w:type="dxa"/>
            <w:vAlign w:val="center"/>
          </w:tcPr>
          <w:p w14:paraId="19AB135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3111AA9" w14:textId="4A68026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 [-0.03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54]</w:t>
            </w:r>
          </w:p>
        </w:tc>
        <w:tc>
          <w:tcPr>
            <w:tcW w:w="1113" w:type="dxa"/>
            <w:vAlign w:val="center"/>
          </w:tcPr>
          <w:p w14:paraId="5238B87C" w14:textId="2028A40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257" w:type="dxa"/>
            <w:vAlign w:val="center"/>
          </w:tcPr>
          <w:p w14:paraId="650A46E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64E4423" w14:textId="5228D81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2 [-0.009; 0.072]</w:t>
            </w:r>
          </w:p>
        </w:tc>
        <w:tc>
          <w:tcPr>
            <w:tcW w:w="810" w:type="dxa"/>
            <w:vAlign w:val="center"/>
          </w:tcPr>
          <w:p w14:paraId="1398CC1B" w14:textId="658111E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17F5" w:rsidRPr="00750CCA" w14:paraId="7E932C78" w14:textId="77777777" w:rsidTr="00A36A8D">
        <w:tc>
          <w:tcPr>
            <w:tcW w:w="2265" w:type="dxa"/>
          </w:tcPr>
          <w:p w14:paraId="561D830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4538492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B5B646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C280B0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73BE130" w14:textId="291A0EA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6 [-0.034; 0.002]</w:t>
            </w:r>
          </w:p>
        </w:tc>
        <w:tc>
          <w:tcPr>
            <w:tcW w:w="992" w:type="dxa"/>
            <w:vAlign w:val="center"/>
          </w:tcPr>
          <w:p w14:paraId="5F3AB984" w14:textId="5A06844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6AEBD6F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4A1BB2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B95E50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080A60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26EE61D" w14:textId="239923C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29; 0.009]</w:t>
            </w:r>
          </w:p>
        </w:tc>
        <w:tc>
          <w:tcPr>
            <w:tcW w:w="810" w:type="dxa"/>
            <w:vAlign w:val="center"/>
          </w:tcPr>
          <w:p w14:paraId="137EB284" w14:textId="6304226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1</w:t>
            </w:r>
          </w:p>
        </w:tc>
      </w:tr>
      <w:tr w:rsidR="009617F5" w:rsidRPr="00750CCA" w14:paraId="03F8C120" w14:textId="77777777" w:rsidTr="00A36A8D">
        <w:tc>
          <w:tcPr>
            <w:tcW w:w="2265" w:type="dxa"/>
          </w:tcPr>
          <w:p w14:paraId="6F1DF27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6AEC07F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BFA59E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E57142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DAC3EE1" w14:textId="30A7CD4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4 [-0.078; 0.366]</w:t>
            </w:r>
          </w:p>
        </w:tc>
        <w:tc>
          <w:tcPr>
            <w:tcW w:w="992" w:type="dxa"/>
            <w:vAlign w:val="center"/>
          </w:tcPr>
          <w:p w14:paraId="53F53878" w14:textId="307A5E0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283" w:type="dxa"/>
            <w:vAlign w:val="center"/>
          </w:tcPr>
          <w:p w14:paraId="018441D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9DDA9D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7C8AE4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8D3196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581AFE6" w14:textId="44FDBCF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9 [-0.062; 0.38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3B45E897" w14:textId="650B38C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7</w:t>
            </w:r>
          </w:p>
        </w:tc>
      </w:tr>
      <w:tr w:rsidR="009617F5" w:rsidRPr="00750CCA" w14:paraId="3DF373D2" w14:textId="77777777" w:rsidTr="00A36A8D">
        <w:tc>
          <w:tcPr>
            <w:tcW w:w="2265" w:type="dxa"/>
          </w:tcPr>
          <w:p w14:paraId="79159B0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4CEA24E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D9784D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8CF354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03B6EC2" w14:textId="470C895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74 [-0.03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377]</w:t>
            </w:r>
          </w:p>
        </w:tc>
        <w:tc>
          <w:tcPr>
            <w:tcW w:w="992" w:type="dxa"/>
            <w:vAlign w:val="center"/>
          </w:tcPr>
          <w:p w14:paraId="1314E863" w14:textId="4561245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283" w:type="dxa"/>
            <w:vAlign w:val="center"/>
          </w:tcPr>
          <w:p w14:paraId="2423E4A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0068C9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64D4F9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EF3CEB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A4E216B" w14:textId="55463FD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42; 0.363]</w:t>
            </w:r>
          </w:p>
        </w:tc>
        <w:tc>
          <w:tcPr>
            <w:tcW w:w="810" w:type="dxa"/>
            <w:vAlign w:val="center"/>
          </w:tcPr>
          <w:p w14:paraId="1264BEAB" w14:textId="2E4B832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</w:tr>
      <w:tr w:rsidR="009617F5" w:rsidRPr="00750CCA" w14:paraId="33B562DF" w14:textId="77777777" w:rsidTr="00A36A8D">
        <w:tc>
          <w:tcPr>
            <w:tcW w:w="2265" w:type="dxa"/>
          </w:tcPr>
          <w:p w14:paraId="3FAF26F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3D77A0B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15E2A8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49376C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83FBCE8" w14:textId="217B1A0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0.239; 0.8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303ECE40" w14:textId="4F46F20E" w:rsidR="009617F5" w:rsidRPr="00750CCA" w:rsidRDefault="00F05048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747B290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3E262E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EF87AD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D8DD59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548A865" w14:textId="3A5E9C1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94 [0.213; 0.774]</w:t>
            </w:r>
          </w:p>
        </w:tc>
        <w:tc>
          <w:tcPr>
            <w:tcW w:w="810" w:type="dxa"/>
            <w:vAlign w:val="center"/>
          </w:tcPr>
          <w:p w14:paraId="7F712C17" w14:textId="5A97859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9617F5" w:rsidRPr="00750CCA" w14:paraId="2EABD999" w14:textId="77777777" w:rsidTr="00A36A8D">
        <w:tc>
          <w:tcPr>
            <w:tcW w:w="2265" w:type="dxa"/>
          </w:tcPr>
          <w:p w14:paraId="509EC9D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76B3471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6BAA6A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1982D2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609453A" w14:textId="01EC93C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1 [-0.556; -0.146]</w:t>
            </w:r>
          </w:p>
        </w:tc>
        <w:tc>
          <w:tcPr>
            <w:tcW w:w="992" w:type="dxa"/>
            <w:vAlign w:val="center"/>
          </w:tcPr>
          <w:p w14:paraId="3CB198EA" w14:textId="6BEEDDD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14:paraId="0444107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239703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091C70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38DB02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DABF374" w14:textId="45C0533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24 [-0.529; -0.119]</w:t>
            </w:r>
          </w:p>
        </w:tc>
        <w:tc>
          <w:tcPr>
            <w:tcW w:w="810" w:type="dxa"/>
            <w:vAlign w:val="center"/>
          </w:tcPr>
          <w:p w14:paraId="58A78BD2" w14:textId="7E44A5D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9617F5" w:rsidRPr="00750CCA" w14:paraId="413DF213" w14:textId="77777777" w:rsidTr="00A36A8D">
        <w:tc>
          <w:tcPr>
            <w:tcW w:w="2265" w:type="dxa"/>
          </w:tcPr>
          <w:p w14:paraId="11C7820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2DD4DA6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9CC802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55D625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A9254FC" w14:textId="5EBE86B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413; -0.007]</w:t>
            </w:r>
          </w:p>
        </w:tc>
        <w:tc>
          <w:tcPr>
            <w:tcW w:w="992" w:type="dxa"/>
            <w:vAlign w:val="center"/>
          </w:tcPr>
          <w:p w14:paraId="1AD315ED" w14:textId="7499450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83" w:type="dxa"/>
            <w:vAlign w:val="center"/>
          </w:tcPr>
          <w:p w14:paraId="2EFCD86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507915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E5F4B8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8E0AE1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E82951F" w14:textId="36F9C7A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6 [-0.388; 0.017]</w:t>
            </w:r>
          </w:p>
        </w:tc>
        <w:tc>
          <w:tcPr>
            <w:tcW w:w="810" w:type="dxa"/>
            <w:vAlign w:val="center"/>
          </w:tcPr>
          <w:p w14:paraId="029FA307" w14:textId="276D2EC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</w:tr>
      <w:tr w:rsidR="009617F5" w:rsidRPr="00750CCA" w14:paraId="552E5062" w14:textId="77777777" w:rsidTr="00A36A8D">
        <w:tc>
          <w:tcPr>
            <w:tcW w:w="2265" w:type="dxa"/>
          </w:tcPr>
          <w:p w14:paraId="2649D01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78C032D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06BE01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581896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5804E1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63FC2D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7224B5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9B1C424" w14:textId="0F50343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98 [-0.661; -0.134]</w:t>
            </w:r>
          </w:p>
        </w:tc>
        <w:tc>
          <w:tcPr>
            <w:tcW w:w="1113" w:type="dxa"/>
            <w:vAlign w:val="center"/>
          </w:tcPr>
          <w:p w14:paraId="43BE6A00" w14:textId="12F0EEB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57" w:type="dxa"/>
            <w:vAlign w:val="center"/>
          </w:tcPr>
          <w:p w14:paraId="7AF5626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2CE0D66" w14:textId="400395B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76 [-0.535; -0.018]</w:t>
            </w:r>
          </w:p>
        </w:tc>
        <w:tc>
          <w:tcPr>
            <w:tcW w:w="810" w:type="dxa"/>
            <w:vAlign w:val="center"/>
          </w:tcPr>
          <w:p w14:paraId="25E4CA36" w14:textId="6492504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9617F5" w:rsidRPr="00750CCA" w14:paraId="4B5A864B" w14:textId="77777777" w:rsidTr="00A36A8D">
        <w:tc>
          <w:tcPr>
            <w:tcW w:w="2265" w:type="dxa"/>
          </w:tcPr>
          <w:p w14:paraId="6CCEA67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4ED57F38" w14:textId="5C1EE81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6F7E6C92" w14:textId="28B9D56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60180616" w14:textId="7C3D9D1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14AE6D4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2A4381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10842EF" w14:textId="62C0B48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64FCCBB4" w14:textId="1330E69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2 [-0.35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86]</w:t>
            </w:r>
          </w:p>
        </w:tc>
        <w:tc>
          <w:tcPr>
            <w:tcW w:w="1113" w:type="dxa"/>
            <w:vAlign w:val="center"/>
          </w:tcPr>
          <w:p w14:paraId="511F9321" w14:textId="55EC5FE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257" w:type="dxa"/>
            <w:vAlign w:val="center"/>
          </w:tcPr>
          <w:p w14:paraId="435C318E" w14:textId="6828E16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42E5E2E3" w14:textId="030D0B1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6 [-0.24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189]</w:t>
            </w:r>
          </w:p>
        </w:tc>
        <w:tc>
          <w:tcPr>
            <w:tcW w:w="810" w:type="dxa"/>
            <w:vAlign w:val="center"/>
          </w:tcPr>
          <w:p w14:paraId="083DF130" w14:textId="64B4D4A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14</w:t>
            </w:r>
          </w:p>
        </w:tc>
      </w:tr>
      <w:tr w:rsidR="00B828C5" w:rsidRPr="00750CCA" w14:paraId="256AB51A" w14:textId="77777777" w:rsidTr="00A36A8D">
        <w:tc>
          <w:tcPr>
            <w:tcW w:w="2265" w:type="dxa"/>
          </w:tcPr>
          <w:p w14:paraId="6ADECC8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05841D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4E37C6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62828F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DB8D17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648A97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C9AB90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6BA6B8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8BB4C1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463F85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A3AC21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Align w:val="center"/>
          </w:tcPr>
          <w:p w14:paraId="3B36190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5DC09665" w14:textId="77777777" w:rsidTr="00A36A8D">
        <w:tc>
          <w:tcPr>
            <w:tcW w:w="2265" w:type="dxa"/>
          </w:tcPr>
          <w:p w14:paraId="09B26996" w14:textId="6792C9D6" w:rsidR="00B828C5" w:rsidRPr="00750CCA" w:rsidRDefault="00B828C5" w:rsidP="00A36A8D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="007D2C39"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tanding</w:t>
            </w:r>
          </w:p>
        </w:tc>
        <w:tc>
          <w:tcPr>
            <w:tcW w:w="2123" w:type="dxa"/>
          </w:tcPr>
          <w:p w14:paraId="1C89496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59D0D65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BBAD79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9ED807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76723E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ADA709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91D8ED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3DFDCD5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4CBB200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1C97B5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98CE88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9617F5" w:rsidRPr="00750CCA" w14:paraId="0A22C31A" w14:textId="77777777" w:rsidTr="00A36A8D">
        <w:tc>
          <w:tcPr>
            <w:tcW w:w="2265" w:type="dxa"/>
          </w:tcPr>
          <w:p w14:paraId="4056925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54399BF4" w14:textId="23C7BE2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7 [-0.019; 0.072]</w:t>
            </w:r>
          </w:p>
        </w:tc>
        <w:tc>
          <w:tcPr>
            <w:tcW w:w="991" w:type="dxa"/>
            <w:vAlign w:val="center"/>
          </w:tcPr>
          <w:p w14:paraId="4120B2E3" w14:textId="40D6F57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283" w:type="dxa"/>
            <w:vAlign w:val="center"/>
          </w:tcPr>
          <w:p w14:paraId="1E7B80B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3069713" w14:textId="11930C5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7 [0.002; 0.092]</w:t>
            </w:r>
          </w:p>
        </w:tc>
        <w:tc>
          <w:tcPr>
            <w:tcW w:w="992" w:type="dxa"/>
            <w:vAlign w:val="center"/>
          </w:tcPr>
          <w:p w14:paraId="2EDE6129" w14:textId="514DAEC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83" w:type="dxa"/>
            <w:vAlign w:val="center"/>
          </w:tcPr>
          <w:p w14:paraId="244230A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A51171D" w14:textId="5609DE2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6 [-0.03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62]</w:t>
            </w:r>
          </w:p>
        </w:tc>
        <w:tc>
          <w:tcPr>
            <w:tcW w:w="1113" w:type="dxa"/>
            <w:vAlign w:val="center"/>
          </w:tcPr>
          <w:p w14:paraId="33F07FF7" w14:textId="601B30E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257" w:type="dxa"/>
            <w:vAlign w:val="center"/>
          </w:tcPr>
          <w:p w14:paraId="2C69E4B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57762D1" w14:textId="0E30162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8 [-0.008; 0.084]</w:t>
            </w:r>
          </w:p>
        </w:tc>
        <w:tc>
          <w:tcPr>
            <w:tcW w:w="810" w:type="dxa"/>
            <w:vAlign w:val="center"/>
          </w:tcPr>
          <w:p w14:paraId="0016EA2F" w14:textId="65CE1F1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</w:tr>
      <w:tr w:rsidR="009617F5" w:rsidRPr="00750CCA" w14:paraId="1E48A49F" w14:textId="77777777" w:rsidTr="00A36A8D">
        <w:tc>
          <w:tcPr>
            <w:tcW w:w="2265" w:type="dxa"/>
          </w:tcPr>
          <w:p w14:paraId="72A36E7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02D2F28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1AEADC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54EC1B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96A0FB3" w14:textId="2F8BC88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1 [-0.042; -0.001]</w:t>
            </w:r>
          </w:p>
        </w:tc>
        <w:tc>
          <w:tcPr>
            <w:tcW w:w="992" w:type="dxa"/>
            <w:vAlign w:val="center"/>
          </w:tcPr>
          <w:p w14:paraId="04E922CB" w14:textId="20983FE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83" w:type="dxa"/>
            <w:vAlign w:val="center"/>
          </w:tcPr>
          <w:p w14:paraId="7EE8744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6C199E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C3A82D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BBA745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B0DAEE2" w14:textId="0BD8537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6 [-0.038; 0.006]</w:t>
            </w:r>
          </w:p>
        </w:tc>
        <w:tc>
          <w:tcPr>
            <w:tcW w:w="810" w:type="dxa"/>
            <w:vAlign w:val="center"/>
          </w:tcPr>
          <w:p w14:paraId="46FACAF3" w14:textId="0507C2B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3</w:t>
            </w:r>
          </w:p>
        </w:tc>
      </w:tr>
      <w:tr w:rsidR="009617F5" w:rsidRPr="00750CCA" w14:paraId="1F31835E" w14:textId="77777777" w:rsidTr="00A36A8D">
        <w:tc>
          <w:tcPr>
            <w:tcW w:w="2265" w:type="dxa"/>
          </w:tcPr>
          <w:p w14:paraId="63E0212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2864DA9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023A62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2A92BD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F028CA7" w14:textId="15C4E9C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5 [-0.234; 0.264]</w:t>
            </w:r>
          </w:p>
        </w:tc>
        <w:tc>
          <w:tcPr>
            <w:tcW w:w="992" w:type="dxa"/>
            <w:vAlign w:val="center"/>
          </w:tcPr>
          <w:p w14:paraId="3FDA9E16" w14:textId="3E4A2DB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283" w:type="dxa"/>
            <w:vAlign w:val="center"/>
          </w:tcPr>
          <w:p w14:paraId="40EF8D6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110995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4D747D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1EAF30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D79D557" w14:textId="3EC8DA4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8 [-0.222; 0.278]</w:t>
            </w:r>
          </w:p>
        </w:tc>
        <w:tc>
          <w:tcPr>
            <w:tcW w:w="810" w:type="dxa"/>
            <w:vAlign w:val="center"/>
          </w:tcPr>
          <w:p w14:paraId="75FA523A" w14:textId="3A6B18A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</w:tr>
      <w:tr w:rsidR="009617F5" w:rsidRPr="00750CCA" w14:paraId="28D047E2" w14:textId="77777777" w:rsidTr="00A36A8D">
        <w:tc>
          <w:tcPr>
            <w:tcW w:w="2265" w:type="dxa"/>
          </w:tcPr>
          <w:p w14:paraId="4989703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38A290E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F9D93C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B3A48E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60B8E13" w14:textId="4E42AD4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78; 0.379]</w:t>
            </w:r>
          </w:p>
        </w:tc>
        <w:tc>
          <w:tcPr>
            <w:tcW w:w="992" w:type="dxa"/>
            <w:vAlign w:val="center"/>
          </w:tcPr>
          <w:p w14:paraId="745645BE" w14:textId="18C0F7C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283" w:type="dxa"/>
            <w:vAlign w:val="center"/>
          </w:tcPr>
          <w:p w14:paraId="2CBE77D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209649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D644EF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C3550D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46B010D" w14:textId="266ED98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9 [-0.09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367]</w:t>
            </w:r>
          </w:p>
        </w:tc>
        <w:tc>
          <w:tcPr>
            <w:tcW w:w="810" w:type="dxa"/>
            <w:vAlign w:val="center"/>
          </w:tcPr>
          <w:p w14:paraId="28142B5D" w14:textId="00335B4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2</w:t>
            </w:r>
          </w:p>
        </w:tc>
      </w:tr>
      <w:tr w:rsidR="009617F5" w:rsidRPr="00750CCA" w14:paraId="0DB37CA4" w14:textId="77777777" w:rsidTr="00A36A8D">
        <w:tc>
          <w:tcPr>
            <w:tcW w:w="2265" w:type="dxa"/>
          </w:tcPr>
          <w:p w14:paraId="59626C5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2FE2104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E975E1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002751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9521B04" w14:textId="4D41F0D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62 [0.047; 0.677]</w:t>
            </w:r>
          </w:p>
        </w:tc>
        <w:tc>
          <w:tcPr>
            <w:tcW w:w="992" w:type="dxa"/>
            <w:vAlign w:val="center"/>
          </w:tcPr>
          <w:p w14:paraId="3DE33C60" w14:textId="75C0279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83" w:type="dxa"/>
            <w:vAlign w:val="center"/>
          </w:tcPr>
          <w:p w14:paraId="518FF32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A6F4B6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AAC5F0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1C724C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FDAC2D4" w14:textId="059BF30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0.023; 0.657]</w:t>
            </w:r>
          </w:p>
        </w:tc>
        <w:tc>
          <w:tcPr>
            <w:tcW w:w="810" w:type="dxa"/>
            <w:vAlign w:val="center"/>
          </w:tcPr>
          <w:p w14:paraId="1671255F" w14:textId="4B90512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9617F5" w:rsidRPr="00750CCA" w14:paraId="36DA2454" w14:textId="77777777" w:rsidTr="00A36A8D">
        <w:tc>
          <w:tcPr>
            <w:tcW w:w="2265" w:type="dxa"/>
          </w:tcPr>
          <w:p w14:paraId="39C14BD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47881E2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BFA635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FC2B76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C02FBB4" w14:textId="7A87440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23 [-0.553; -0.093]</w:t>
            </w:r>
          </w:p>
        </w:tc>
        <w:tc>
          <w:tcPr>
            <w:tcW w:w="992" w:type="dxa"/>
            <w:vAlign w:val="center"/>
          </w:tcPr>
          <w:p w14:paraId="297F09F3" w14:textId="324A879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83" w:type="dxa"/>
            <w:vAlign w:val="center"/>
          </w:tcPr>
          <w:p w14:paraId="09AD75C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E8C76E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DBBA3A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28184E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DD344FE" w14:textId="704119E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99 [-0.531; -0.067]</w:t>
            </w:r>
          </w:p>
        </w:tc>
        <w:tc>
          <w:tcPr>
            <w:tcW w:w="810" w:type="dxa"/>
            <w:vAlign w:val="center"/>
          </w:tcPr>
          <w:p w14:paraId="1D0A7FEB" w14:textId="0C8B8F8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9617F5" w:rsidRPr="00750CCA" w14:paraId="56F5559D" w14:textId="77777777" w:rsidTr="00A36A8D">
        <w:tc>
          <w:tcPr>
            <w:tcW w:w="2265" w:type="dxa"/>
          </w:tcPr>
          <w:p w14:paraId="69B068B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2FADB87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68A05A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8084E8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1BA8AD5" w14:textId="610E1B5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91 [-0.518; -0.063]</w:t>
            </w:r>
          </w:p>
        </w:tc>
        <w:tc>
          <w:tcPr>
            <w:tcW w:w="992" w:type="dxa"/>
            <w:vAlign w:val="center"/>
          </w:tcPr>
          <w:p w14:paraId="0C6CE0C7" w14:textId="753C992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83" w:type="dxa"/>
            <w:vAlign w:val="center"/>
          </w:tcPr>
          <w:p w14:paraId="47F7EC2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D2ADD4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0768E4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F3C41A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5B0A9E4" w14:textId="4AC71C0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499; -0.041]</w:t>
            </w:r>
          </w:p>
        </w:tc>
        <w:tc>
          <w:tcPr>
            <w:tcW w:w="810" w:type="dxa"/>
            <w:vAlign w:val="center"/>
          </w:tcPr>
          <w:p w14:paraId="45728F6E" w14:textId="226367C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</w:tr>
      <w:tr w:rsidR="009617F5" w:rsidRPr="00750CCA" w14:paraId="7FA4CADD" w14:textId="77777777" w:rsidTr="00A36A8D">
        <w:tc>
          <w:tcPr>
            <w:tcW w:w="2265" w:type="dxa"/>
          </w:tcPr>
          <w:p w14:paraId="3A48C7D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1526E6C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0706D8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426E34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2EB0C9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E4DD95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B98919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716084D" w14:textId="539D699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669; -0.091]</w:t>
            </w:r>
          </w:p>
        </w:tc>
        <w:tc>
          <w:tcPr>
            <w:tcW w:w="1113" w:type="dxa"/>
            <w:vAlign w:val="center"/>
          </w:tcPr>
          <w:p w14:paraId="13493F87" w14:textId="58E7DE3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103E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vAlign w:val="center"/>
          </w:tcPr>
          <w:p w14:paraId="7C16D17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26DCD1F" w14:textId="54461F2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45 [-0.537; 0.04</w:t>
            </w:r>
            <w:bookmarkStart w:id="0" w:name="_GoBack"/>
            <w:bookmarkEnd w:id="0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7]</w:t>
            </w:r>
          </w:p>
        </w:tc>
        <w:tc>
          <w:tcPr>
            <w:tcW w:w="810" w:type="dxa"/>
            <w:vAlign w:val="center"/>
          </w:tcPr>
          <w:p w14:paraId="1962D57D" w14:textId="2124F92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</w:tr>
      <w:tr w:rsidR="009617F5" w:rsidRPr="00750CCA" w14:paraId="30358140" w14:textId="77777777" w:rsidTr="00A36A8D">
        <w:tc>
          <w:tcPr>
            <w:tcW w:w="2265" w:type="dxa"/>
          </w:tcPr>
          <w:p w14:paraId="700771CD" w14:textId="77777777" w:rsidR="009617F5" w:rsidRPr="00750CCA" w:rsidRDefault="009617F5" w:rsidP="009617F5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68A5A681" w14:textId="2277F21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35F18565" w14:textId="6E8E2AE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0D974810" w14:textId="5F119B2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7FB4558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441A2A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5092075" w14:textId="4179943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6A2EE8CA" w14:textId="7037B72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9 [-0.369; 0.111]</w:t>
            </w:r>
          </w:p>
        </w:tc>
        <w:tc>
          <w:tcPr>
            <w:tcW w:w="1113" w:type="dxa"/>
            <w:vAlign w:val="center"/>
          </w:tcPr>
          <w:p w14:paraId="24A587BE" w14:textId="247B383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57" w:type="dxa"/>
            <w:vAlign w:val="center"/>
          </w:tcPr>
          <w:p w14:paraId="7D554F3F" w14:textId="2627EA4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4CCE322D" w14:textId="6454436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 [-0.255; 0.229]</w:t>
            </w:r>
          </w:p>
        </w:tc>
        <w:tc>
          <w:tcPr>
            <w:tcW w:w="810" w:type="dxa"/>
            <w:vAlign w:val="center"/>
          </w:tcPr>
          <w:p w14:paraId="1D67BFCB" w14:textId="0FAB499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17</w:t>
            </w:r>
          </w:p>
        </w:tc>
      </w:tr>
    </w:tbl>
    <w:p w14:paraId="33815320" w14:textId="39BC105F" w:rsidR="006B20C0" w:rsidRPr="008639B6" w:rsidRDefault="006B20C0" w:rsidP="006B20C0">
      <w:pPr>
        <w:rPr>
          <w:b/>
          <w:lang w:val="en-GB"/>
        </w:rPr>
      </w:pPr>
    </w:p>
    <w:sectPr w:rsidR="006B20C0" w:rsidRPr="008639B6" w:rsidSect="004A2A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23811" w:code="8"/>
      <w:pgMar w:top="510" w:right="720" w:bottom="284" w:left="567" w:header="0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B57CB7" w:rsidRDefault="00B57CB7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B57CB7" w:rsidRDefault="00B57CB7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44159" w14:textId="77777777" w:rsidR="00B57CB7" w:rsidRDefault="00B57C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AFD4" w14:textId="4021EC9F" w:rsidR="00B57CB7" w:rsidRDefault="00B57CB7">
    <w:pPr>
      <w:pStyle w:val="Footer"/>
      <w:jc w:val="right"/>
    </w:pPr>
  </w:p>
  <w:p w14:paraId="7A4E3AFE" w14:textId="77777777" w:rsidR="00B57CB7" w:rsidRDefault="00B57C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D1193" w14:textId="77777777" w:rsidR="00B57CB7" w:rsidRDefault="00B57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B57CB7" w:rsidRDefault="00B57CB7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B57CB7" w:rsidRDefault="00B57CB7" w:rsidP="00E06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D5C4A" w14:textId="77777777" w:rsidR="00B57CB7" w:rsidRDefault="00B57C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EC7A" w14:textId="77777777" w:rsidR="00B57CB7" w:rsidRDefault="00B57C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402E5" w14:textId="77777777" w:rsidR="00B57CB7" w:rsidRDefault="00B57C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3E5F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388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C5759"/>
    <w:rsid w:val="003D42A3"/>
    <w:rsid w:val="003E4B73"/>
    <w:rsid w:val="003F0807"/>
    <w:rsid w:val="003F6DDD"/>
    <w:rsid w:val="003F6E94"/>
    <w:rsid w:val="003F7F1E"/>
    <w:rsid w:val="00401002"/>
    <w:rsid w:val="004060D4"/>
    <w:rsid w:val="00407F4B"/>
    <w:rsid w:val="00412163"/>
    <w:rsid w:val="00412E0C"/>
    <w:rsid w:val="00414EAF"/>
    <w:rsid w:val="0042101C"/>
    <w:rsid w:val="00422363"/>
    <w:rsid w:val="00426BA5"/>
    <w:rsid w:val="0042740F"/>
    <w:rsid w:val="00430443"/>
    <w:rsid w:val="00432F45"/>
    <w:rsid w:val="004349A7"/>
    <w:rsid w:val="004371AF"/>
    <w:rsid w:val="00437E2C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2AD3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5103"/>
    <w:rsid w:val="00561B12"/>
    <w:rsid w:val="00562300"/>
    <w:rsid w:val="0056394A"/>
    <w:rsid w:val="00565FEE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2326"/>
    <w:rsid w:val="005F36EE"/>
    <w:rsid w:val="005F4711"/>
    <w:rsid w:val="006005BE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805C2"/>
    <w:rsid w:val="007816C8"/>
    <w:rsid w:val="0078180E"/>
    <w:rsid w:val="0078619F"/>
    <w:rsid w:val="00787671"/>
    <w:rsid w:val="0079021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4DE9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6392F"/>
    <w:rsid w:val="008639B6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D64EA"/>
    <w:rsid w:val="009F1A5F"/>
    <w:rsid w:val="009F4A8D"/>
    <w:rsid w:val="00A01F5B"/>
    <w:rsid w:val="00A021E9"/>
    <w:rsid w:val="00A02ECE"/>
    <w:rsid w:val="00A05908"/>
    <w:rsid w:val="00A12012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4B03"/>
    <w:rsid w:val="00E3695D"/>
    <w:rsid w:val="00E4184C"/>
    <w:rsid w:val="00E43614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D02AB"/>
    <w:rsid w:val="00ED0911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410A7"/>
    <w:rsid w:val="00F440D6"/>
    <w:rsid w:val="00F50185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7A1E7-EF69-4DBA-95C0-16CA3FCD3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48</Words>
  <Characters>6067</Characters>
  <Application>Microsoft Office Word</Application>
  <DocSecurity>0</DocSecurity>
  <Lines>50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6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5</cp:revision>
  <cp:lastPrinted>2019-01-12T15:10:00Z</cp:lastPrinted>
  <dcterms:created xsi:type="dcterms:W3CDTF">2019-01-16T19:46:00Z</dcterms:created>
  <dcterms:modified xsi:type="dcterms:W3CDTF">2019-01-16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